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04E1" w:rsidRPr="002909D3" w:rsidRDefault="003804E1" w:rsidP="003804E1">
      <w:pPr>
        <w:pStyle w:val="captiontable"/>
        <w:pageBreakBefore/>
      </w:pPr>
      <w:bookmarkStart w:id="0" w:name="_Toc398909114"/>
      <w:bookmarkStart w:id="1" w:name="_Toc400639064"/>
      <w:bookmarkStart w:id="2" w:name="_Toc403115774"/>
      <w:r w:rsidRPr="002909D3">
        <w:t xml:space="preserve">Table </w:t>
      </w:r>
      <w:proofErr w:type="spellStart"/>
      <w:r w:rsidR="00F0214C">
        <w:t>S</w:t>
      </w:r>
      <w:r w:rsidR="00551A8F" w:rsidRPr="002909D3">
        <w:t>4</w:t>
      </w:r>
      <w:proofErr w:type="spellEnd"/>
      <w:r w:rsidRPr="002909D3">
        <w:t xml:space="preserve">: </w:t>
      </w:r>
      <w:r w:rsidRPr="002909D3">
        <w:rPr>
          <w:b w:val="0"/>
        </w:rPr>
        <w:t xml:space="preserve">Parental intent to vaccinate with PCV </w:t>
      </w:r>
      <w:bookmarkEnd w:id="0"/>
      <w:bookmarkEnd w:id="1"/>
      <w:bookmarkEnd w:id="2"/>
    </w:p>
    <w:tbl>
      <w:tblPr>
        <w:tblW w:w="13636" w:type="dxa"/>
        <w:tblBorders>
          <w:top w:val="single" w:sz="2" w:space="0" w:color="auto"/>
          <w:left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28" w:type="dxa"/>
          <w:right w:w="28" w:type="dxa"/>
        </w:tblCellMar>
        <w:tblLook w:val="0000"/>
      </w:tblPr>
      <w:tblGrid>
        <w:gridCol w:w="8108"/>
        <w:gridCol w:w="1984"/>
        <w:gridCol w:w="1731"/>
        <w:gridCol w:w="1813"/>
      </w:tblGrid>
      <w:tr w:rsidR="00CF029C" w:rsidRPr="002909D3" w:rsidTr="00551A8F">
        <w:trPr>
          <w:tblHeader/>
        </w:trPr>
        <w:tc>
          <w:tcPr>
            <w:tcW w:w="10092" w:type="dxa"/>
            <w:gridSpan w:val="2"/>
            <w:tcBorders>
              <w:left w:val="nil"/>
              <w:bottom w:val="single" w:sz="2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CF029C" w:rsidRPr="002909D3" w:rsidRDefault="00CF029C" w:rsidP="00E66C97">
            <w:pPr>
              <w:pStyle w:val="tabletextNS"/>
              <w:jc w:val="center"/>
              <w:rPr>
                <w:b/>
              </w:rPr>
            </w:pPr>
          </w:p>
        </w:tc>
        <w:tc>
          <w:tcPr>
            <w:tcW w:w="1731" w:type="dxa"/>
            <w:tcBorders>
              <w:left w:val="nil"/>
              <w:bottom w:val="single" w:sz="2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CF029C" w:rsidRPr="002909D3" w:rsidRDefault="00CF029C" w:rsidP="00E66C97">
            <w:pPr>
              <w:pStyle w:val="tabletextNS"/>
              <w:jc w:val="center"/>
              <w:rPr>
                <w:b/>
                <w:bCs/>
              </w:rPr>
            </w:pPr>
            <w:r w:rsidRPr="002909D3">
              <w:rPr>
                <w:b/>
                <w:bCs/>
                <w:sz w:val="22"/>
                <w:szCs w:val="22"/>
              </w:rPr>
              <w:t xml:space="preserve">Vaccinated group </w:t>
            </w:r>
            <w:r w:rsidRPr="002909D3">
              <w:rPr>
                <w:b/>
                <w:bCs/>
                <w:sz w:val="22"/>
                <w:szCs w:val="22"/>
              </w:rPr>
              <w:br/>
              <w:t>N = 162</w:t>
            </w:r>
          </w:p>
          <w:p w:rsidR="00CF029C" w:rsidRPr="002909D3" w:rsidRDefault="00CF029C" w:rsidP="00E66C97">
            <w:pPr>
              <w:pStyle w:val="tabletextNS"/>
              <w:jc w:val="center"/>
              <w:rPr>
                <w:rFonts w:cs="Arial"/>
                <w:b/>
              </w:rPr>
            </w:pPr>
            <w:proofErr w:type="gramStart"/>
            <w:r w:rsidRPr="002909D3">
              <w:rPr>
                <w:b/>
                <w:bCs/>
                <w:sz w:val="22"/>
                <w:szCs w:val="22"/>
              </w:rPr>
              <w:t>n</w:t>
            </w:r>
            <w:proofErr w:type="gramEnd"/>
            <w:r w:rsidRPr="002909D3">
              <w:rPr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813" w:type="dxa"/>
            <w:tcBorders>
              <w:left w:val="nil"/>
              <w:bottom w:val="single" w:sz="2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CF029C" w:rsidRPr="002909D3" w:rsidRDefault="00CF029C" w:rsidP="00E66C97">
            <w:pPr>
              <w:pStyle w:val="tabletextNS"/>
              <w:jc w:val="center"/>
              <w:rPr>
                <w:b/>
                <w:bCs/>
              </w:rPr>
            </w:pPr>
            <w:r w:rsidRPr="002909D3">
              <w:rPr>
                <w:b/>
                <w:bCs/>
                <w:sz w:val="22"/>
                <w:szCs w:val="22"/>
              </w:rPr>
              <w:t xml:space="preserve">Unvaccinated group </w:t>
            </w:r>
          </w:p>
          <w:p w:rsidR="00CF029C" w:rsidRPr="002909D3" w:rsidRDefault="00CF029C" w:rsidP="00E66C97">
            <w:pPr>
              <w:pStyle w:val="tabletextNS"/>
              <w:jc w:val="center"/>
              <w:rPr>
                <w:b/>
                <w:bCs/>
              </w:rPr>
            </w:pPr>
            <w:r w:rsidRPr="002909D3">
              <w:rPr>
                <w:b/>
                <w:bCs/>
                <w:sz w:val="22"/>
                <w:szCs w:val="22"/>
              </w:rPr>
              <w:t>N = 38</w:t>
            </w:r>
          </w:p>
          <w:p w:rsidR="00CF029C" w:rsidRPr="002909D3" w:rsidRDefault="00CF029C" w:rsidP="00E66C97">
            <w:pPr>
              <w:pStyle w:val="tabletextNS"/>
              <w:jc w:val="center"/>
              <w:rPr>
                <w:rFonts w:cs="Arial"/>
                <w:b/>
              </w:rPr>
            </w:pPr>
            <w:proofErr w:type="gramStart"/>
            <w:r w:rsidRPr="002909D3">
              <w:rPr>
                <w:b/>
                <w:bCs/>
                <w:sz w:val="22"/>
                <w:szCs w:val="22"/>
              </w:rPr>
              <w:t>n</w:t>
            </w:r>
            <w:proofErr w:type="gramEnd"/>
            <w:r w:rsidRPr="002909D3">
              <w:rPr>
                <w:b/>
                <w:bCs/>
                <w:sz w:val="22"/>
                <w:szCs w:val="22"/>
              </w:rPr>
              <w:t xml:space="preserve"> (%)</w:t>
            </w:r>
          </w:p>
        </w:tc>
      </w:tr>
      <w:tr w:rsidR="003804E1" w:rsidRPr="002909D3" w:rsidTr="00551A8F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8108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E66C97">
            <w:pPr>
              <w:pStyle w:val="tabletextNS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Who recommended that your child receive the PCV</w:t>
            </w:r>
            <w:proofErr w:type="gramStart"/>
            <w:r w:rsidR="004146A1" w:rsidRPr="002909D3">
              <w:rPr>
                <w:sz w:val="22"/>
                <w:szCs w:val="22"/>
              </w:rPr>
              <w:t>?</w:t>
            </w:r>
            <w:r w:rsidRPr="002909D3">
              <w:rPr>
                <w:color w:val="000000" w:themeColor="text1"/>
                <w:sz w:val="22"/>
                <w:szCs w:val="22"/>
                <w:vertAlign w:val="superscript"/>
              </w:rPr>
              <w:t>#</w:t>
            </w:r>
            <w:proofErr w:type="gramEnd"/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E66C97">
            <w:pPr>
              <w:pStyle w:val="tabletextNS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Doctor</w:t>
            </w:r>
          </w:p>
        </w:tc>
        <w:tc>
          <w:tcPr>
            <w:tcW w:w="1731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CF029C">
            <w:pPr>
              <w:pStyle w:val="tabletextNS"/>
              <w:jc w:val="center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51</w:t>
            </w:r>
            <w:r w:rsidR="00CF029C" w:rsidRPr="002909D3">
              <w:rPr>
                <w:rFonts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31.5)</w:t>
            </w:r>
          </w:p>
        </w:tc>
        <w:tc>
          <w:tcPr>
            <w:tcW w:w="1813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CF029C">
            <w:pPr>
              <w:pStyle w:val="tabletextNS"/>
              <w:jc w:val="center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6</w:t>
            </w:r>
            <w:r w:rsidR="00CF029C" w:rsidRPr="002909D3">
              <w:rPr>
                <w:rFonts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15.8)</w:t>
            </w:r>
          </w:p>
        </w:tc>
      </w:tr>
      <w:tr w:rsidR="003804E1" w:rsidRPr="002909D3" w:rsidTr="00551A8F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81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E66C97">
            <w:pPr>
              <w:pStyle w:val="tabletextNS"/>
              <w:rPr>
                <w:rFonts w:cs="Ari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E66C97">
            <w:pPr>
              <w:pStyle w:val="tabletextNS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Nurs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CF029C">
            <w:pPr>
              <w:pStyle w:val="tabletextNS"/>
              <w:jc w:val="center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88</w:t>
            </w:r>
            <w:r w:rsidR="00CF029C" w:rsidRPr="002909D3">
              <w:rPr>
                <w:rFonts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54.3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CF029C">
            <w:pPr>
              <w:pStyle w:val="tabletextNS"/>
              <w:jc w:val="center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9</w:t>
            </w:r>
            <w:r w:rsidR="00CF029C" w:rsidRPr="002909D3">
              <w:rPr>
                <w:rFonts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23.7)</w:t>
            </w:r>
          </w:p>
        </w:tc>
      </w:tr>
      <w:tr w:rsidR="003804E1" w:rsidRPr="002909D3" w:rsidTr="00551A8F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81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E66C97">
            <w:pPr>
              <w:pStyle w:val="tabletextNS"/>
              <w:rPr>
                <w:rFonts w:cs="Ari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E66C97">
            <w:pPr>
              <w:pStyle w:val="tabletextNS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Friends or Family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CF029C">
            <w:pPr>
              <w:pStyle w:val="tabletextNS"/>
              <w:jc w:val="center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20</w:t>
            </w:r>
            <w:r w:rsidR="00CF029C" w:rsidRPr="002909D3">
              <w:rPr>
                <w:rFonts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12.3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CF029C">
            <w:pPr>
              <w:pStyle w:val="tabletextNS"/>
              <w:jc w:val="center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2</w:t>
            </w:r>
            <w:r w:rsidR="00CF029C" w:rsidRPr="002909D3">
              <w:rPr>
                <w:rFonts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5.3)</w:t>
            </w:r>
          </w:p>
        </w:tc>
      </w:tr>
      <w:tr w:rsidR="003804E1" w:rsidRPr="002909D3" w:rsidTr="00551A8F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81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E66C97">
            <w:pPr>
              <w:pStyle w:val="tabletextNS"/>
              <w:rPr>
                <w:rFonts w:cs="Ari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E66C97">
            <w:pPr>
              <w:pStyle w:val="tabletextNS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Child care/day car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CF029C">
            <w:pPr>
              <w:pStyle w:val="tabletextNS"/>
              <w:jc w:val="center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2</w:t>
            </w:r>
            <w:r w:rsidR="00CF029C" w:rsidRPr="002909D3">
              <w:rPr>
                <w:rFonts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1.2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CF029C">
            <w:pPr>
              <w:pStyle w:val="tabletextNS"/>
              <w:jc w:val="center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0</w:t>
            </w:r>
          </w:p>
        </w:tc>
      </w:tr>
      <w:tr w:rsidR="003804E1" w:rsidRPr="002909D3" w:rsidTr="00551A8F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81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E66C97">
            <w:pPr>
              <w:pStyle w:val="tabletextNS"/>
              <w:rPr>
                <w:rFonts w:cs="Ari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E66C97">
            <w:pPr>
              <w:pStyle w:val="tabletextNS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No one recommended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CF029C">
            <w:pPr>
              <w:pStyle w:val="tabletextNS"/>
              <w:jc w:val="center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33</w:t>
            </w:r>
            <w:r w:rsidR="00CF029C" w:rsidRPr="002909D3">
              <w:rPr>
                <w:rFonts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20.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CF029C">
            <w:pPr>
              <w:pStyle w:val="tabletextNS"/>
              <w:jc w:val="center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24</w:t>
            </w:r>
            <w:r w:rsidR="00CF029C" w:rsidRPr="002909D3">
              <w:rPr>
                <w:rFonts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63.2)</w:t>
            </w:r>
          </w:p>
        </w:tc>
      </w:tr>
      <w:tr w:rsidR="00551A8F" w:rsidRPr="002909D3" w:rsidTr="00E66C97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8108" w:type="dxa"/>
            <w:vMerge w:val="restart"/>
            <w:tcBorders>
              <w:top w:val="nil"/>
              <w:left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551A8F" w:rsidRPr="002909D3" w:rsidRDefault="00551A8F" w:rsidP="00CF029C">
            <w:pPr>
              <w:pStyle w:val="tabletextNS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Knowing the PCV is included in the National Childhood Immunisation Program</w:t>
            </w:r>
            <w:r w:rsidR="004146A1" w:rsidRPr="002909D3">
              <w:rPr>
                <w:sz w:val="22"/>
                <w:szCs w:val="22"/>
              </w:rPr>
              <w:t>me</w:t>
            </w:r>
            <w:r w:rsidRPr="002909D3">
              <w:rPr>
                <w:sz w:val="22"/>
                <w:szCs w:val="22"/>
              </w:rPr>
              <w:t xml:space="preserve"> in Singapore. Would you be willing for your child to be vaccinated with the PCV?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551A8F" w:rsidRPr="002909D3" w:rsidRDefault="00551A8F" w:rsidP="00E66C97">
            <w:pPr>
              <w:pStyle w:val="tabletextNS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No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551A8F" w:rsidRPr="002909D3" w:rsidRDefault="00551A8F" w:rsidP="00CF029C">
            <w:pPr>
              <w:pStyle w:val="tabletextNS"/>
              <w:jc w:val="center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2</w:t>
            </w:r>
            <w:r w:rsidRPr="002909D3">
              <w:rPr>
                <w:rFonts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1.2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551A8F" w:rsidRPr="002909D3" w:rsidRDefault="00551A8F" w:rsidP="00CF029C">
            <w:pPr>
              <w:pStyle w:val="tabletextNS"/>
              <w:jc w:val="center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13</w:t>
            </w:r>
            <w:r w:rsidRPr="002909D3">
              <w:rPr>
                <w:rFonts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34.2)</w:t>
            </w:r>
          </w:p>
        </w:tc>
      </w:tr>
      <w:tr w:rsidR="00551A8F" w:rsidRPr="002909D3" w:rsidTr="00E66C97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8108" w:type="dxa"/>
            <w:vMerge/>
            <w:tcBorders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551A8F" w:rsidRPr="002909D3" w:rsidRDefault="00551A8F" w:rsidP="00E66C97">
            <w:pPr>
              <w:pStyle w:val="tabletextNS"/>
              <w:rPr>
                <w:rFonts w:cs="Ari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551A8F" w:rsidRPr="002909D3" w:rsidRDefault="00551A8F" w:rsidP="00E66C97">
            <w:pPr>
              <w:pStyle w:val="tabletextNS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Y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551A8F" w:rsidRPr="002909D3" w:rsidRDefault="00551A8F" w:rsidP="00CF029C">
            <w:pPr>
              <w:pStyle w:val="tabletextNS"/>
              <w:jc w:val="center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160</w:t>
            </w:r>
            <w:r w:rsidRPr="002909D3">
              <w:rPr>
                <w:rFonts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98.8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551A8F" w:rsidRPr="002909D3" w:rsidRDefault="00551A8F" w:rsidP="00CF029C">
            <w:pPr>
              <w:pStyle w:val="tabletextNS"/>
              <w:jc w:val="center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25</w:t>
            </w:r>
            <w:r w:rsidRPr="002909D3">
              <w:rPr>
                <w:rFonts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65.8)</w:t>
            </w:r>
          </w:p>
        </w:tc>
      </w:tr>
      <w:tr w:rsidR="003804E1" w:rsidRPr="002909D3" w:rsidTr="00551A8F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8108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E66C97">
            <w:pPr>
              <w:pStyle w:val="tabletextNS"/>
            </w:pPr>
            <w:r w:rsidRPr="002909D3">
              <w:rPr>
                <w:sz w:val="22"/>
                <w:szCs w:val="22"/>
              </w:rPr>
              <w:t>If the PCV was free of charge, would you be willing for your child to be vaccinated with the vaccine?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E66C97">
            <w:pPr>
              <w:pStyle w:val="tabletextNS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No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CF029C">
            <w:pPr>
              <w:pStyle w:val="tabletextNS"/>
              <w:jc w:val="center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1</w:t>
            </w:r>
            <w:r w:rsidR="00CF029C" w:rsidRPr="002909D3">
              <w:rPr>
                <w:rFonts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0.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CF029C">
            <w:pPr>
              <w:pStyle w:val="tabletextNS"/>
              <w:jc w:val="center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9</w:t>
            </w:r>
            <w:r w:rsidR="00CF029C" w:rsidRPr="002909D3">
              <w:rPr>
                <w:rFonts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23.7)</w:t>
            </w:r>
          </w:p>
        </w:tc>
      </w:tr>
      <w:tr w:rsidR="003804E1" w:rsidRPr="002909D3" w:rsidTr="00551A8F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8108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E66C97">
            <w:pPr>
              <w:pStyle w:val="tabletextNS"/>
              <w:rPr>
                <w:rFonts w:cs="Ari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E66C97">
            <w:pPr>
              <w:pStyle w:val="tabletextNS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Y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CF029C">
            <w:pPr>
              <w:pStyle w:val="tabletextNS"/>
              <w:jc w:val="center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161</w:t>
            </w:r>
            <w:r w:rsidR="00CF029C" w:rsidRPr="002909D3">
              <w:rPr>
                <w:rFonts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99.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CF029C">
            <w:pPr>
              <w:pStyle w:val="tabletextNS"/>
              <w:jc w:val="center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29</w:t>
            </w:r>
            <w:r w:rsidR="00CF029C" w:rsidRPr="002909D3">
              <w:rPr>
                <w:rFonts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76.3)</w:t>
            </w:r>
          </w:p>
        </w:tc>
      </w:tr>
      <w:tr w:rsidR="003804E1" w:rsidRPr="002909D3" w:rsidTr="00551A8F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8108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E66C97">
            <w:pPr>
              <w:pStyle w:val="tabletextNS"/>
            </w:pPr>
            <w:r w:rsidRPr="002909D3">
              <w:rPr>
                <w:sz w:val="22"/>
                <w:szCs w:val="22"/>
              </w:rPr>
              <w:t>If you had to pay for the PCV, would you be willing for your child to be vaccinated with the vaccine?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E66C97">
            <w:pPr>
              <w:pStyle w:val="tabletextNS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No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CF029C">
            <w:pPr>
              <w:pStyle w:val="tabletextNS"/>
              <w:jc w:val="center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9</w:t>
            </w:r>
            <w:r w:rsidR="00CF029C" w:rsidRPr="002909D3">
              <w:rPr>
                <w:rFonts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5.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CF029C">
            <w:pPr>
              <w:pStyle w:val="tabletextNS"/>
              <w:jc w:val="center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19</w:t>
            </w:r>
            <w:r w:rsidR="00CF029C" w:rsidRPr="002909D3">
              <w:rPr>
                <w:rFonts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50.0)</w:t>
            </w:r>
          </w:p>
        </w:tc>
      </w:tr>
      <w:tr w:rsidR="003804E1" w:rsidRPr="002909D3" w:rsidTr="00551A8F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8108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E66C97">
            <w:pPr>
              <w:pStyle w:val="tabletextNS"/>
              <w:rPr>
                <w:rFonts w:cs="Ari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E66C97">
            <w:pPr>
              <w:pStyle w:val="tabletextNS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Y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CF029C">
            <w:pPr>
              <w:pStyle w:val="tabletextNS"/>
              <w:jc w:val="center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153</w:t>
            </w:r>
            <w:r w:rsidR="00CF029C" w:rsidRPr="002909D3">
              <w:rPr>
                <w:rFonts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94.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CF029C">
            <w:pPr>
              <w:pStyle w:val="tabletextNS"/>
              <w:jc w:val="center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19</w:t>
            </w:r>
            <w:r w:rsidR="00CF029C" w:rsidRPr="002909D3">
              <w:rPr>
                <w:rFonts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50.0)</w:t>
            </w:r>
          </w:p>
        </w:tc>
      </w:tr>
      <w:tr w:rsidR="003804E1" w:rsidRPr="002909D3" w:rsidTr="00551A8F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8108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E66C97">
            <w:pPr>
              <w:pStyle w:val="tabletextNS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How much are you willing to pay for your child to be vaccinated with the PCV?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E66C97">
            <w:pPr>
              <w:pStyle w:val="tabletextNS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&lt; 50 SGD per jab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CF029C">
            <w:pPr>
              <w:pStyle w:val="tabletextNS"/>
              <w:jc w:val="center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73</w:t>
            </w:r>
            <w:r w:rsidR="00CF029C" w:rsidRPr="002909D3">
              <w:rPr>
                <w:rFonts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47.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CF029C">
            <w:pPr>
              <w:pStyle w:val="tabletextNS"/>
              <w:jc w:val="center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13</w:t>
            </w:r>
            <w:r w:rsidR="00CF029C" w:rsidRPr="002909D3">
              <w:rPr>
                <w:rFonts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68.4)</w:t>
            </w:r>
          </w:p>
        </w:tc>
      </w:tr>
      <w:tr w:rsidR="003804E1" w:rsidRPr="002909D3" w:rsidTr="00551A8F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8108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E66C97">
            <w:pPr>
              <w:pStyle w:val="tabletextNS"/>
              <w:rPr>
                <w:rFonts w:cs="Ari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CF029C">
            <w:pPr>
              <w:pStyle w:val="tabletextNS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 xml:space="preserve">50 </w:t>
            </w:r>
            <w:r w:rsidR="00CF029C" w:rsidRPr="002909D3">
              <w:rPr>
                <w:sz w:val="22"/>
                <w:szCs w:val="22"/>
              </w:rPr>
              <w:t xml:space="preserve">to </w:t>
            </w:r>
            <w:r w:rsidRPr="002909D3">
              <w:rPr>
                <w:sz w:val="22"/>
                <w:szCs w:val="22"/>
              </w:rPr>
              <w:t>100 SGD per jab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CF029C">
            <w:pPr>
              <w:pStyle w:val="tabletextNS"/>
              <w:jc w:val="center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55</w:t>
            </w:r>
            <w:r w:rsidR="00CF029C" w:rsidRPr="002909D3">
              <w:rPr>
                <w:rFonts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35.9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CF029C">
            <w:pPr>
              <w:pStyle w:val="tabletextNS"/>
              <w:jc w:val="center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6</w:t>
            </w:r>
            <w:r w:rsidR="00CF029C" w:rsidRPr="002909D3">
              <w:rPr>
                <w:rFonts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31.6)</w:t>
            </w:r>
          </w:p>
        </w:tc>
      </w:tr>
      <w:tr w:rsidR="003804E1" w:rsidRPr="002909D3" w:rsidTr="00551A8F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810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E66C97">
            <w:pPr>
              <w:pStyle w:val="tabletextNS"/>
              <w:rPr>
                <w:rFonts w:cs="Ari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CF029C">
            <w:pPr>
              <w:pStyle w:val="tabletextNS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 xml:space="preserve">101 </w:t>
            </w:r>
            <w:r w:rsidR="00CF029C" w:rsidRPr="002909D3">
              <w:rPr>
                <w:sz w:val="22"/>
                <w:szCs w:val="22"/>
              </w:rPr>
              <w:t xml:space="preserve">to </w:t>
            </w:r>
            <w:r w:rsidRPr="002909D3">
              <w:rPr>
                <w:sz w:val="22"/>
                <w:szCs w:val="22"/>
              </w:rPr>
              <w:t>150 SGD per jab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CF029C">
            <w:pPr>
              <w:pStyle w:val="tabletextNS"/>
              <w:jc w:val="center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25</w:t>
            </w:r>
            <w:r w:rsidR="00CF029C" w:rsidRPr="002909D3">
              <w:rPr>
                <w:rFonts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16.3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CF029C">
            <w:pPr>
              <w:pStyle w:val="tabletextNS"/>
              <w:jc w:val="center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0</w:t>
            </w:r>
          </w:p>
        </w:tc>
      </w:tr>
      <w:tr w:rsidR="003804E1" w:rsidRPr="002909D3" w:rsidTr="00551A8F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81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E66C97">
            <w:pPr>
              <w:pStyle w:val="tabletextNS"/>
              <w:rPr>
                <w:rFonts w:cs="Ari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E66C97">
            <w:pPr>
              <w:pStyle w:val="tabletextNS"/>
            </w:pPr>
            <w:r w:rsidRPr="002909D3">
              <w:rPr>
                <w:sz w:val="22"/>
                <w:szCs w:val="22"/>
              </w:rPr>
              <w:t>NA*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CF029C">
            <w:pPr>
              <w:pStyle w:val="tabletextNS"/>
              <w:jc w:val="center"/>
            </w:pPr>
            <w:r w:rsidRPr="002909D3">
              <w:rPr>
                <w:sz w:val="22"/>
                <w:szCs w:val="22"/>
              </w:rPr>
              <w:t>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CF029C">
            <w:pPr>
              <w:pStyle w:val="tabletextNS"/>
              <w:jc w:val="center"/>
            </w:pPr>
            <w:r w:rsidRPr="002909D3">
              <w:rPr>
                <w:sz w:val="22"/>
                <w:szCs w:val="22"/>
              </w:rPr>
              <w:t>19</w:t>
            </w:r>
          </w:p>
        </w:tc>
      </w:tr>
      <w:tr w:rsidR="003804E1" w:rsidRPr="002909D3" w:rsidTr="00551A8F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8108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E66C97">
            <w:pPr>
              <w:pStyle w:val="tabletextNS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Do you intend to let your child receive the PCV?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E66C97">
            <w:pPr>
              <w:pStyle w:val="tabletextNS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Y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CF029C">
            <w:pPr>
              <w:pStyle w:val="tabletextNS"/>
              <w:jc w:val="center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76</w:t>
            </w:r>
            <w:r w:rsidR="00CF029C" w:rsidRPr="002909D3">
              <w:rPr>
                <w:rFonts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46.9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CF029C">
            <w:pPr>
              <w:pStyle w:val="tabletextNS"/>
              <w:jc w:val="center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0</w:t>
            </w:r>
          </w:p>
        </w:tc>
      </w:tr>
      <w:tr w:rsidR="003804E1" w:rsidRPr="002909D3" w:rsidTr="00551A8F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8108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E66C97">
            <w:pPr>
              <w:pStyle w:val="tabletextNS"/>
              <w:rPr>
                <w:rFonts w:cs="Ari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E66C97">
            <w:pPr>
              <w:pStyle w:val="tabletextNS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No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CF029C">
            <w:pPr>
              <w:pStyle w:val="tabletextNS"/>
              <w:jc w:val="center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CF029C">
            <w:pPr>
              <w:pStyle w:val="tabletextNS"/>
              <w:jc w:val="center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38</w:t>
            </w:r>
            <w:r w:rsidR="00CF029C" w:rsidRPr="002909D3">
              <w:rPr>
                <w:rFonts w:cs="Arial"/>
                <w:sz w:val="22"/>
                <w:szCs w:val="22"/>
              </w:rPr>
              <w:t xml:space="preserve"> </w:t>
            </w:r>
            <w:r w:rsidRPr="002909D3">
              <w:rPr>
                <w:sz w:val="22"/>
                <w:szCs w:val="22"/>
              </w:rPr>
              <w:t>(100)</w:t>
            </w:r>
          </w:p>
        </w:tc>
      </w:tr>
      <w:tr w:rsidR="003804E1" w:rsidRPr="002909D3" w:rsidTr="00551A8F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8108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E66C97">
            <w:pPr>
              <w:pStyle w:val="tabletextNS"/>
              <w:rPr>
                <w:rFonts w:cs="Ari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E66C97">
            <w:pPr>
              <w:pStyle w:val="tabletextNS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N.A**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CF029C">
            <w:pPr>
              <w:pStyle w:val="tabletextNS"/>
              <w:jc w:val="center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86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3804E1" w:rsidRPr="002909D3" w:rsidRDefault="003804E1" w:rsidP="00CF029C">
            <w:pPr>
              <w:pStyle w:val="tabletextNS"/>
              <w:jc w:val="center"/>
              <w:rPr>
                <w:rFonts w:cs="Arial"/>
              </w:rPr>
            </w:pPr>
            <w:r w:rsidRPr="002909D3">
              <w:rPr>
                <w:sz w:val="22"/>
                <w:szCs w:val="22"/>
              </w:rPr>
              <w:t>0</w:t>
            </w:r>
          </w:p>
        </w:tc>
      </w:tr>
    </w:tbl>
    <w:p w:rsidR="006A2B30" w:rsidRPr="002909D3" w:rsidRDefault="006A2B30" w:rsidP="006A2B30">
      <w:pPr>
        <w:pStyle w:val="listbull"/>
        <w:numPr>
          <w:ilvl w:val="0"/>
          <w:numId w:val="0"/>
        </w:numPr>
        <w:spacing w:after="0"/>
        <w:rPr>
          <w:rFonts w:ascii="Arial Narrow" w:hAnsi="Arial Narrow" w:cs="Arial Narrow"/>
          <w:color w:val="000000" w:themeColor="text1"/>
          <w:sz w:val="22"/>
          <w:szCs w:val="22"/>
        </w:rPr>
      </w:pPr>
      <w:r w:rsidRPr="002909D3">
        <w:rPr>
          <w:rFonts w:ascii="Arial Narrow" w:hAnsi="Arial Narrow" w:cs="Arial Narrow"/>
          <w:color w:val="000000" w:themeColor="text1"/>
          <w:sz w:val="22"/>
          <w:szCs w:val="22"/>
        </w:rPr>
        <w:t>Vaccinated group = Parents whose children had received PCV or parents who intended to have their child vaccinated</w:t>
      </w:r>
    </w:p>
    <w:p w:rsidR="006A2B30" w:rsidRPr="002909D3" w:rsidRDefault="006A2B30" w:rsidP="006A2B30">
      <w:pPr>
        <w:pStyle w:val="listbull"/>
        <w:numPr>
          <w:ilvl w:val="0"/>
          <w:numId w:val="0"/>
        </w:numPr>
        <w:spacing w:after="0"/>
        <w:rPr>
          <w:rFonts w:ascii="Arial Narrow" w:hAnsi="Arial Narrow" w:cs="Arial Narrow"/>
          <w:color w:val="000000" w:themeColor="text1"/>
          <w:sz w:val="22"/>
          <w:szCs w:val="22"/>
        </w:rPr>
      </w:pPr>
      <w:r w:rsidRPr="002909D3">
        <w:rPr>
          <w:rFonts w:ascii="Arial Narrow" w:hAnsi="Arial Narrow" w:cs="Arial Narrow"/>
          <w:color w:val="000000" w:themeColor="text1"/>
          <w:sz w:val="22"/>
          <w:szCs w:val="22"/>
        </w:rPr>
        <w:t>Unvaccinated group = Parents whose children had not received PCV or parents who had no intention of having their child vaccinated</w:t>
      </w:r>
    </w:p>
    <w:p w:rsidR="00CF029C" w:rsidRPr="002909D3" w:rsidRDefault="00CF029C" w:rsidP="00CF029C">
      <w:pPr>
        <w:pStyle w:val="listbull"/>
        <w:numPr>
          <w:ilvl w:val="0"/>
          <w:numId w:val="0"/>
        </w:numPr>
        <w:spacing w:after="0"/>
        <w:rPr>
          <w:rFonts w:ascii="Arial Narrow" w:hAnsi="Arial Narrow" w:cs="Arial Narrow"/>
          <w:color w:val="000000" w:themeColor="text1"/>
          <w:sz w:val="22"/>
          <w:szCs w:val="22"/>
        </w:rPr>
      </w:pPr>
      <w:r w:rsidRPr="002909D3">
        <w:rPr>
          <w:rFonts w:ascii="Arial Narrow" w:hAnsi="Arial Narrow" w:cs="Arial Narrow"/>
          <w:color w:val="000000" w:themeColor="text1"/>
          <w:sz w:val="22"/>
          <w:szCs w:val="22"/>
        </w:rPr>
        <w:t>N = total number of parents, n (%) = number (percentage) of parents in a given category, PCV = pneumococcal conjugate vaccine</w:t>
      </w:r>
      <w:r w:rsidR="008656DF" w:rsidRPr="002909D3">
        <w:rPr>
          <w:rFonts w:ascii="Arial Narrow" w:hAnsi="Arial Narrow" w:cs="Arial Narrow"/>
          <w:color w:val="000000" w:themeColor="text1"/>
          <w:sz w:val="22"/>
          <w:szCs w:val="22"/>
        </w:rPr>
        <w:t>, SGD = Singapore Dollar</w:t>
      </w:r>
      <w:r w:rsidRPr="002909D3">
        <w:rPr>
          <w:rFonts w:ascii="Arial Narrow" w:hAnsi="Arial Narrow" w:cs="Arial Narrow"/>
          <w:color w:val="000000" w:themeColor="text1"/>
          <w:sz w:val="22"/>
          <w:szCs w:val="22"/>
        </w:rPr>
        <w:t xml:space="preserve"> </w:t>
      </w:r>
    </w:p>
    <w:p w:rsidR="003804E1" w:rsidRPr="002909D3" w:rsidRDefault="003804E1" w:rsidP="003804E1">
      <w:pPr>
        <w:pStyle w:val="tableref"/>
        <w:contextualSpacing/>
        <w:rPr>
          <w:color w:val="000000" w:themeColor="text1"/>
          <w:sz w:val="22"/>
          <w:szCs w:val="22"/>
        </w:rPr>
      </w:pPr>
      <w:r w:rsidRPr="002909D3">
        <w:rPr>
          <w:color w:val="000000" w:themeColor="text1"/>
          <w:sz w:val="22"/>
          <w:szCs w:val="22"/>
        </w:rPr>
        <w:t xml:space="preserve">NA* = Not applicable (i.e. parents who </w:t>
      </w:r>
      <w:r w:rsidR="00F45841" w:rsidRPr="002909D3">
        <w:rPr>
          <w:color w:val="000000" w:themeColor="text1"/>
          <w:sz w:val="22"/>
          <w:szCs w:val="22"/>
        </w:rPr>
        <w:t>were</w:t>
      </w:r>
      <w:r w:rsidRPr="002909D3">
        <w:rPr>
          <w:color w:val="000000" w:themeColor="text1"/>
          <w:sz w:val="22"/>
          <w:szCs w:val="22"/>
        </w:rPr>
        <w:t xml:space="preserve"> not interested to pay from their pocket)</w:t>
      </w:r>
    </w:p>
    <w:p w:rsidR="003804E1" w:rsidRPr="002909D3" w:rsidRDefault="003804E1" w:rsidP="003804E1">
      <w:pPr>
        <w:pStyle w:val="tableref"/>
        <w:contextualSpacing/>
        <w:rPr>
          <w:color w:val="000000" w:themeColor="text1"/>
          <w:sz w:val="22"/>
          <w:szCs w:val="22"/>
        </w:rPr>
      </w:pPr>
      <w:r w:rsidRPr="002909D3">
        <w:rPr>
          <w:color w:val="000000" w:themeColor="text1"/>
          <w:sz w:val="22"/>
          <w:szCs w:val="22"/>
        </w:rPr>
        <w:t xml:space="preserve">NA** = Not applicable (i.e. </w:t>
      </w:r>
      <w:r w:rsidR="00F45841" w:rsidRPr="002909D3">
        <w:rPr>
          <w:color w:val="000000" w:themeColor="text1"/>
          <w:sz w:val="22"/>
          <w:szCs w:val="22"/>
        </w:rPr>
        <w:t>parents whose children had already received PCV at the time of study entry</w:t>
      </w:r>
      <w:r w:rsidRPr="002909D3">
        <w:rPr>
          <w:color w:val="000000" w:themeColor="text1"/>
          <w:sz w:val="22"/>
          <w:szCs w:val="22"/>
        </w:rPr>
        <w:t>)</w:t>
      </w:r>
    </w:p>
    <w:p w:rsidR="007228EC" w:rsidRPr="00210E94" w:rsidRDefault="003804E1" w:rsidP="00F0214C">
      <w:pPr>
        <w:spacing w:after="200" w:line="276" w:lineRule="auto"/>
        <w:rPr>
          <w:rFonts w:ascii="Arial Narrow" w:hAnsi="Arial Narrow" w:cs="Arial Narrow"/>
          <w:color w:val="000000" w:themeColor="text1"/>
          <w:sz w:val="22"/>
          <w:szCs w:val="22"/>
        </w:rPr>
      </w:pPr>
      <w:r w:rsidRPr="002909D3">
        <w:rPr>
          <w:rFonts w:ascii="Arial Narrow" w:hAnsi="Arial Narrow" w:cs="Arial Narrow"/>
          <w:color w:val="000000" w:themeColor="text1"/>
          <w:sz w:val="22"/>
          <w:szCs w:val="22"/>
        </w:rPr>
        <w:t xml:space="preserve">#Note: Since a </w:t>
      </w:r>
      <w:r w:rsidR="00F45841" w:rsidRPr="002909D3">
        <w:rPr>
          <w:rFonts w:ascii="Arial Narrow" w:hAnsi="Arial Narrow" w:cs="Arial Narrow"/>
          <w:color w:val="000000" w:themeColor="text1"/>
          <w:sz w:val="22"/>
          <w:szCs w:val="22"/>
        </w:rPr>
        <w:t xml:space="preserve">parent </w:t>
      </w:r>
      <w:r w:rsidRPr="002909D3">
        <w:rPr>
          <w:rFonts w:ascii="Arial Narrow" w:hAnsi="Arial Narrow" w:cs="Arial Narrow"/>
          <w:color w:val="000000" w:themeColor="text1"/>
          <w:sz w:val="22"/>
          <w:szCs w:val="22"/>
        </w:rPr>
        <w:t>can choose more than one option, the percentages will not add up to 100%</w:t>
      </w:r>
    </w:p>
    <w:sectPr w:rsidR="007228EC" w:rsidRPr="00210E94" w:rsidSect="00343C2C">
      <w:footerReference w:type="default" r:id="rId8"/>
      <w:pgSz w:w="16838" w:h="11906" w:orient="landscape" w:code="9"/>
      <w:pgMar w:top="1800" w:right="1757" w:bottom="1469" w:left="1757" w:header="1080" w:footer="74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2EFE21E" w15:done="0"/>
  <w15:commentEx w15:paraId="77C28996" w15:done="0"/>
  <w15:commentEx w15:paraId="7D2546E2" w15:done="0"/>
  <w15:commentEx w15:paraId="1A1D5500" w15:done="0"/>
  <w15:commentEx w15:paraId="72528F14" w15:done="0"/>
  <w15:commentEx w15:paraId="6447E74D" w15:done="0"/>
  <w15:commentEx w15:paraId="2592ADAF" w15:done="0"/>
  <w15:commentEx w15:paraId="35816AB0" w15:done="0"/>
  <w15:commentEx w15:paraId="6B0CDD83" w15:done="0"/>
  <w15:commentEx w15:paraId="679AD117" w15:done="0"/>
  <w15:commentEx w15:paraId="71EBE4C3" w15:done="0"/>
  <w15:commentEx w15:paraId="01B3F405" w15:done="0"/>
  <w15:commentEx w15:paraId="6FA51BEF" w15:done="0"/>
  <w15:commentEx w15:paraId="2C2DA1E7" w15:done="0"/>
  <w15:commentEx w15:paraId="6C983C61" w15:done="0"/>
  <w15:commentEx w15:paraId="2751385F" w15:done="0"/>
  <w15:commentEx w15:paraId="71EC53F9" w15:done="0"/>
  <w15:commentEx w15:paraId="125E71E5" w15:done="0"/>
  <w15:commentEx w15:paraId="4C440A2D" w15:done="0"/>
  <w15:commentEx w15:paraId="69472BB9" w15:done="0"/>
  <w15:commentEx w15:paraId="6A654E11" w15:done="0"/>
  <w15:commentEx w15:paraId="4B70D7AA" w15:done="0"/>
  <w15:commentEx w15:paraId="430E6767" w15:done="0"/>
  <w15:commentEx w15:paraId="1AA1C1AC" w15:done="0"/>
  <w15:commentEx w15:paraId="020BFB90" w15:done="0"/>
  <w15:commentEx w15:paraId="4A8FA280" w15:done="0"/>
  <w15:commentEx w15:paraId="0359D920" w15:done="0"/>
  <w15:commentEx w15:paraId="28EB6530" w15:done="0"/>
  <w15:commentEx w15:paraId="69959DA1" w15:done="0"/>
  <w15:commentEx w15:paraId="2BCD165C" w15:done="0"/>
  <w15:commentEx w15:paraId="75DF9E56" w15:done="0"/>
  <w15:commentEx w15:paraId="0BAFBF82" w15:done="0"/>
  <w15:commentEx w15:paraId="34F74CF0" w15:done="0"/>
  <w15:commentEx w15:paraId="1ECA3E0F" w15:done="0"/>
  <w15:commentEx w15:paraId="4FBB7FD1" w15:done="0"/>
  <w15:commentEx w15:paraId="536E85E5" w15:done="0"/>
  <w15:commentEx w15:paraId="521392E2" w15:done="0"/>
  <w15:commentEx w15:paraId="53F6C922" w15:done="0"/>
  <w15:commentEx w15:paraId="3D8EFFCF" w15:done="0"/>
  <w15:commentEx w15:paraId="31F8759A" w15:done="0"/>
  <w15:commentEx w15:paraId="23C460C6" w15:done="0"/>
  <w15:commentEx w15:paraId="3FC15EE0" w15:done="0"/>
  <w15:commentEx w15:paraId="78619422" w15:done="0"/>
  <w15:commentEx w15:paraId="049036E3" w15:done="0"/>
  <w15:commentEx w15:paraId="2B964A7A" w15:done="0"/>
  <w15:commentEx w15:paraId="3FB40403" w15:done="0"/>
  <w15:commentEx w15:paraId="780AAAD2" w15:done="0"/>
  <w15:commentEx w15:paraId="4C484249" w15:done="0"/>
  <w15:commentEx w15:paraId="0B23B813" w15:done="0"/>
  <w15:commentEx w15:paraId="7459644D" w15:done="0"/>
  <w15:commentEx w15:paraId="50F7DB69" w15:done="0"/>
  <w15:commentEx w15:paraId="4FA92C1A" w15:done="0"/>
  <w15:commentEx w15:paraId="280DBCEF" w15:done="0"/>
  <w15:commentEx w15:paraId="3215EE59" w15:done="0"/>
  <w15:commentEx w15:paraId="0E6597CA" w15:done="0"/>
  <w15:commentEx w15:paraId="5157166A" w15:done="0"/>
  <w15:commentEx w15:paraId="1503B388" w15:done="0"/>
  <w15:commentEx w15:paraId="4A0B25C6" w15:done="0"/>
  <w15:commentEx w15:paraId="28B4EDB4" w15:done="0"/>
  <w15:commentEx w15:paraId="400FE4E3" w15:done="0"/>
  <w15:commentEx w15:paraId="3CCCB1C8" w15:done="0"/>
  <w15:commentEx w15:paraId="13CD0CEB" w15:done="0"/>
  <w15:commentEx w15:paraId="3C753CE2" w15:done="0"/>
  <w15:commentEx w15:paraId="78AD75B3" w15:done="0"/>
  <w15:commentEx w15:paraId="31895ECC" w15:done="0"/>
  <w15:commentEx w15:paraId="7E067ADE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59AD" w:rsidRDefault="00EB59AD" w:rsidP="004D7C90">
      <w:pPr>
        <w:spacing w:after="0"/>
      </w:pPr>
      <w:r>
        <w:separator/>
      </w:r>
    </w:p>
  </w:endnote>
  <w:endnote w:type="continuationSeparator" w:id="0">
    <w:p w:rsidR="00EB59AD" w:rsidRDefault="00EB59AD" w:rsidP="004D7C90">
      <w:pPr>
        <w:spacing w:after="0"/>
      </w:pPr>
      <w:r>
        <w:continuationSeparator/>
      </w:r>
    </w:p>
  </w:endnote>
  <w:endnote w:type="continuationNotice" w:id="1">
    <w:p w:rsidR="00EB59AD" w:rsidRDefault="00EB59AD">
      <w:pPr>
        <w:spacing w:after="0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altName w:val="Device Font 10cpi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326488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B59AD" w:rsidRDefault="005E6B3B" w:rsidP="00DD3FF5">
        <w:pPr>
          <w:pStyle w:val="Footer"/>
          <w:tabs>
            <w:tab w:val="clear" w:pos="4320"/>
            <w:tab w:val="clear" w:pos="8640"/>
            <w:tab w:val="center" w:pos="4318"/>
            <w:tab w:val="right" w:pos="8637"/>
          </w:tabs>
          <w:jc w:val="right"/>
        </w:pPr>
        <w:r>
          <w:fldChar w:fldCharType="begin"/>
        </w:r>
        <w:r w:rsidR="00EB59AD">
          <w:instrText xml:space="preserve"> PAGE   \* MERGEFORMAT </w:instrText>
        </w:r>
        <w:r>
          <w:fldChar w:fldCharType="separate"/>
        </w:r>
        <w:r w:rsidR="00F0214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59AD" w:rsidRDefault="00EB59AD" w:rsidP="004D7C90">
      <w:pPr>
        <w:spacing w:after="0"/>
      </w:pPr>
      <w:r>
        <w:separator/>
      </w:r>
    </w:p>
  </w:footnote>
  <w:footnote w:type="continuationSeparator" w:id="0">
    <w:p w:rsidR="00EB59AD" w:rsidRDefault="00EB59AD" w:rsidP="004D7C90">
      <w:pPr>
        <w:spacing w:after="0"/>
      </w:pPr>
      <w:r>
        <w:continuationSeparator/>
      </w:r>
    </w:p>
  </w:footnote>
  <w:footnote w:type="continuationNotice" w:id="1">
    <w:p w:rsidR="00EB59AD" w:rsidRDefault="00EB59AD">
      <w:pPr>
        <w:spacing w:after="0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0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2">
    <w:nsid w:val="12A4444C"/>
    <w:multiLevelType w:val="hybridMultilevel"/>
    <w:tmpl w:val="A64AEF9E"/>
    <w:lvl w:ilvl="0" w:tplc="5E44A93C">
      <w:start w:val="1"/>
      <w:numFmt w:val="bullet"/>
      <w:lvlText w:val=""/>
      <w:lvlJc w:val="left"/>
      <w:pPr>
        <w:ind w:left="792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4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2B1169F1"/>
    <w:multiLevelType w:val="hybridMultilevel"/>
    <w:tmpl w:val="1BCEF08E"/>
    <w:lvl w:ilvl="0" w:tplc="6CAA1EBE">
      <w:start w:val="1"/>
      <w:numFmt w:val="bullet"/>
      <w:lvlText w:val="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E582C32"/>
    <w:multiLevelType w:val="hybridMultilevel"/>
    <w:tmpl w:val="B5784A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8">
    <w:nsid w:val="31781206"/>
    <w:multiLevelType w:val="hybridMultilevel"/>
    <w:tmpl w:val="E96671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2CB6308"/>
    <w:multiLevelType w:val="hybridMultilevel"/>
    <w:tmpl w:val="83327B84"/>
    <w:lvl w:ilvl="0" w:tplc="B96258D0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694137C"/>
    <w:multiLevelType w:val="hybridMultilevel"/>
    <w:tmpl w:val="69C8A1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12">
    <w:nsid w:val="547E3753"/>
    <w:multiLevelType w:val="hybridMultilevel"/>
    <w:tmpl w:val="A3B258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3"/>
  </w:num>
  <w:num w:numId="7">
    <w:abstractNumId w:val="7"/>
  </w:num>
  <w:num w:numId="8">
    <w:abstractNumId w:val="11"/>
  </w:num>
  <w:num w:numId="9">
    <w:abstractNumId w:val="1"/>
  </w:num>
  <w:num w:numId="10">
    <w:abstractNumId w:val="13"/>
  </w:num>
  <w:num w:numId="11">
    <w:abstractNumId w:val="4"/>
  </w:num>
  <w:num w:numId="12">
    <w:abstractNumId w:val="2"/>
  </w:num>
  <w:num w:numId="13">
    <w:abstractNumId w:val="5"/>
  </w:num>
  <w:num w:numId="14">
    <w:abstractNumId w:val="7"/>
  </w:num>
  <w:num w:numId="15">
    <w:abstractNumId w:val="7"/>
  </w:num>
  <w:num w:numId="16">
    <w:abstractNumId w:val="7"/>
  </w:num>
  <w:num w:numId="17">
    <w:abstractNumId w:val="10"/>
  </w:num>
  <w:num w:numId="18">
    <w:abstractNumId w:val="6"/>
  </w:num>
  <w:num w:numId="19">
    <w:abstractNumId w:val="7"/>
  </w:num>
  <w:num w:numId="20">
    <w:abstractNumId w:val="7"/>
  </w:num>
  <w:num w:numId="21">
    <w:abstractNumId w:val="8"/>
  </w:num>
  <w:num w:numId="22">
    <w:abstractNumId w:val="12"/>
  </w:num>
  <w:num w:numId="23">
    <w:abstractNumId w:val="7"/>
  </w:num>
  <w:num w:numId="24">
    <w:abstractNumId w:val="7"/>
  </w:num>
  <w:num w:numId="25">
    <w:abstractNumId w:val="7"/>
  </w:num>
  <w:num w:numId="26">
    <w:abstractNumId w:val="9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r. Gaurav Mathur">
    <w15:presenceInfo w15:providerId="Windows Live" w15:userId="a10fd41262a4150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Total_Editing_Time" w:val="0"/>
  </w:docVars>
  <w:rsids>
    <w:rsidRoot w:val="00C4093C"/>
    <w:rsid w:val="00002CEA"/>
    <w:rsid w:val="00007431"/>
    <w:rsid w:val="00016DC6"/>
    <w:rsid w:val="000238A7"/>
    <w:rsid w:val="00025355"/>
    <w:rsid w:val="0002749A"/>
    <w:rsid w:val="000317E2"/>
    <w:rsid w:val="00035252"/>
    <w:rsid w:val="00036046"/>
    <w:rsid w:val="00037968"/>
    <w:rsid w:val="00040A9A"/>
    <w:rsid w:val="00043EE9"/>
    <w:rsid w:val="00044948"/>
    <w:rsid w:val="00057F8E"/>
    <w:rsid w:val="0006024F"/>
    <w:rsid w:val="00064390"/>
    <w:rsid w:val="00071F3B"/>
    <w:rsid w:val="00072CEC"/>
    <w:rsid w:val="000735B6"/>
    <w:rsid w:val="000740E5"/>
    <w:rsid w:val="0007693D"/>
    <w:rsid w:val="00076AA7"/>
    <w:rsid w:val="00077485"/>
    <w:rsid w:val="00080E7D"/>
    <w:rsid w:val="00091A43"/>
    <w:rsid w:val="00093DD4"/>
    <w:rsid w:val="000970CD"/>
    <w:rsid w:val="000A0183"/>
    <w:rsid w:val="000A207F"/>
    <w:rsid w:val="000A470E"/>
    <w:rsid w:val="000A7F85"/>
    <w:rsid w:val="000B021C"/>
    <w:rsid w:val="000B09E5"/>
    <w:rsid w:val="000B128C"/>
    <w:rsid w:val="000B1A45"/>
    <w:rsid w:val="000B2344"/>
    <w:rsid w:val="000B29E2"/>
    <w:rsid w:val="000B56BF"/>
    <w:rsid w:val="000B70CA"/>
    <w:rsid w:val="000B755D"/>
    <w:rsid w:val="000C4761"/>
    <w:rsid w:val="000C5E7E"/>
    <w:rsid w:val="000C6B18"/>
    <w:rsid w:val="000C7AC7"/>
    <w:rsid w:val="000D1646"/>
    <w:rsid w:val="000D1970"/>
    <w:rsid w:val="000D1F27"/>
    <w:rsid w:val="000D2035"/>
    <w:rsid w:val="000D28C8"/>
    <w:rsid w:val="000D5B5F"/>
    <w:rsid w:val="000D6813"/>
    <w:rsid w:val="000D7C83"/>
    <w:rsid w:val="000E0FCD"/>
    <w:rsid w:val="000E1FF3"/>
    <w:rsid w:val="000E33DD"/>
    <w:rsid w:val="000E4BBD"/>
    <w:rsid w:val="000F04F9"/>
    <w:rsid w:val="000F533F"/>
    <w:rsid w:val="00103A05"/>
    <w:rsid w:val="00104FAD"/>
    <w:rsid w:val="001068EC"/>
    <w:rsid w:val="00117155"/>
    <w:rsid w:val="00117B85"/>
    <w:rsid w:val="00117D31"/>
    <w:rsid w:val="00121144"/>
    <w:rsid w:val="00123498"/>
    <w:rsid w:val="00127F9E"/>
    <w:rsid w:val="001320B1"/>
    <w:rsid w:val="00134242"/>
    <w:rsid w:val="00134B5E"/>
    <w:rsid w:val="00134E0B"/>
    <w:rsid w:val="00135F8A"/>
    <w:rsid w:val="001374B1"/>
    <w:rsid w:val="00137BF1"/>
    <w:rsid w:val="001404C1"/>
    <w:rsid w:val="0014378C"/>
    <w:rsid w:val="001447C0"/>
    <w:rsid w:val="001533F5"/>
    <w:rsid w:val="00154E01"/>
    <w:rsid w:val="00155012"/>
    <w:rsid w:val="00155C39"/>
    <w:rsid w:val="0016040A"/>
    <w:rsid w:val="00160C3F"/>
    <w:rsid w:val="001648C0"/>
    <w:rsid w:val="00165632"/>
    <w:rsid w:val="0016576E"/>
    <w:rsid w:val="001667C4"/>
    <w:rsid w:val="00170E50"/>
    <w:rsid w:val="0017643B"/>
    <w:rsid w:val="001829F9"/>
    <w:rsid w:val="00182C81"/>
    <w:rsid w:val="001858ED"/>
    <w:rsid w:val="00196715"/>
    <w:rsid w:val="00196E3C"/>
    <w:rsid w:val="00197CE4"/>
    <w:rsid w:val="001A6582"/>
    <w:rsid w:val="001B0094"/>
    <w:rsid w:val="001B04F5"/>
    <w:rsid w:val="001B1FDB"/>
    <w:rsid w:val="001B3468"/>
    <w:rsid w:val="001C26A2"/>
    <w:rsid w:val="001C65E7"/>
    <w:rsid w:val="001C6A26"/>
    <w:rsid w:val="001C6EB3"/>
    <w:rsid w:val="001C760C"/>
    <w:rsid w:val="001D284E"/>
    <w:rsid w:val="001D413E"/>
    <w:rsid w:val="001D75F3"/>
    <w:rsid w:val="001E10F8"/>
    <w:rsid w:val="001E57D0"/>
    <w:rsid w:val="001E69E9"/>
    <w:rsid w:val="001E7B23"/>
    <w:rsid w:val="001E7E21"/>
    <w:rsid w:val="001F0ADC"/>
    <w:rsid w:val="001F0EEB"/>
    <w:rsid w:val="001F2AB7"/>
    <w:rsid w:val="001F3D41"/>
    <w:rsid w:val="001F4C43"/>
    <w:rsid w:val="00203E32"/>
    <w:rsid w:val="00205503"/>
    <w:rsid w:val="00210E94"/>
    <w:rsid w:val="00215277"/>
    <w:rsid w:val="002167EC"/>
    <w:rsid w:val="00216C24"/>
    <w:rsid w:val="00217AC0"/>
    <w:rsid w:val="00226C2B"/>
    <w:rsid w:val="00227C6E"/>
    <w:rsid w:val="00233F33"/>
    <w:rsid w:val="002408FE"/>
    <w:rsid w:val="00241F42"/>
    <w:rsid w:val="00245094"/>
    <w:rsid w:val="0024698C"/>
    <w:rsid w:val="00246C92"/>
    <w:rsid w:val="00247A39"/>
    <w:rsid w:val="002548BD"/>
    <w:rsid w:val="00254B74"/>
    <w:rsid w:val="00255819"/>
    <w:rsid w:val="00256593"/>
    <w:rsid w:val="0025776F"/>
    <w:rsid w:val="00261F68"/>
    <w:rsid w:val="00262A5A"/>
    <w:rsid w:val="00266431"/>
    <w:rsid w:val="002672A6"/>
    <w:rsid w:val="0027166A"/>
    <w:rsid w:val="00273289"/>
    <w:rsid w:val="00273C3F"/>
    <w:rsid w:val="00277884"/>
    <w:rsid w:val="0028190C"/>
    <w:rsid w:val="00285451"/>
    <w:rsid w:val="002909D3"/>
    <w:rsid w:val="002916D4"/>
    <w:rsid w:val="00293224"/>
    <w:rsid w:val="002A43EC"/>
    <w:rsid w:val="002B259A"/>
    <w:rsid w:val="002B6792"/>
    <w:rsid w:val="002B6943"/>
    <w:rsid w:val="002C0918"/>
    <w:rsid w:val="002C30B2"/>
    <w:rsid w:val="002C36D3"/>
    <w:rsid w:val="002C5F61"/>
    <w:rsid w:val="002D261D"/>
    <w:rsid w:val="002D3913"/>
    <w:rsid w:val="002D59DE"/>
    <w:rsid w:val="002D645F"/>
    <w:rsid w:val="002E777E"/>
    <w:rsid w:val="00301FA3"/>
    <w:rsid w:val="003046A9"/>
    <w:rsid w:val="003061A6"/>
    <w:rsid w:val="00310675"/>
    <w:rsid w:val="00311D43"/>
    <w:rsid w:val="003174ED"/>
    <w:rsid w:val="00317CA3"/>
    <w:rsid w:val="003213F8"/>
    <w:rsid w:val="00323B3E"/>
    <w:rsid w:val="00324961"/>
    <w:rsid w:val="00335225"/>
    <w:rsid w:val="00343C2C"/>
    <w:rsid w:val="00355FB6"/>
    <w:rsid w:val="00356DF5"/>
    <w:rsid w:val="00360856"/>
    <w:rsid w:val="003609E9"/>
    <w:rsid w:val="00364499"/>
    <w:rsid w:val="00366CE4"/>
    <w:rsid w:val="00374522"/>
    <w:rsid w:val="003804E1"/>
    <w:rsid w:val="003824AC"/>
    <w:rsid w:val="003834D3"/>
    <w:rsid w:val="003859ED"/>
    <w:rsid w:val="003870E1"/>
    <w:rsid w:val="00391C09"/>
    <w:rsid w:val="00391CCE"/>
    <w:rsid w:val="00394547"/>
    <w:rsid w:val="003953A6"/>
    <w:rsid w:val="0039753D"/>
    <w:rsid w:val="003A0ABB"/>
    <w:rsid w:val="003A3720"/>
    <w:rsid w:val="003A7F1B"/>
    <w:rsid w:val="003B5478"/>
    <w:rsid w:val="003B5E50"/>
    <w:rsid w:val="003C1A5A"/>
    <w:rsid w:val="003C4F19"/>
    <w:rsid w:val="003D2318"/>
    <w:rsid w:val="003E3F10"/>
    <w:rsid w:val="003E438F"/>
    <w:rsid w:val="003E5AF5"/>
    <w:rsid w:val="003E6D1F"/>
    <w:rsid w:val="003F67F7"/>
    <w:rsid w:val="00400CF7"/>
    <w:rsid w:val="00401C96"/>
    <w:rsid w:val="0041355F"/>
    <w:rsid w:val="00413676"/>
    <w:rsid w:val="004146A1"/>
    <w:rsid w:val="004164CD"/>
    <w:rsid w:val="00422C6E"/>
    <w:rsid w:val="004248F9"/>
    <w:rsid w:val="00425759"/>
    <w:rsid w:val="00425DC0"/>
    <w:rsid w:val="0042636D"/>
    <w:rsid w:val="00430CEE"/>
    <w:rsid w:val="00435F0B"/>
    <w:rsid w:val="00436B33"/>
    <w:rsid w:val="00436F53"/>
    <w:rsid w:val="00446E78"/>
    <w:rsid w:val="004476B4"/>
    <w:rsid w:val="004477DF"/>
    <w:rsid w:val="00455660"/>
    <w:rsid w:val="00456AFC"/>
    <w:rsid w:val="00456DCA"/>
    <w:rsid w:val="0046090A"/>
    <w:rsid w:val="00461E32"/>
    <w:rsid w:val="00462728"/>
    <w:rsid w:val="004642C9"/>
    <w:rsid w:val="00467F48"/>
    <w:rsid w:val="00472499"/>
    <w:rsid w:val="0048236E"/>
    <w:rsid w:val="00483126"/>
    <w:rsid w:val="0048405A"/>
    <w:rsid w:val="00484D17"/>
    <w:rsid w:val="0048523C"/>
    <w:rsid w:val="004868F0"/>
    <w:rsid w:val="004924C5"/>
    <w:rsid w:val="004A35E6"/>
    <w:rsid w:val="004B48F1"/>
    <w:rsid w:val="004B675C"/>
    <w:rsid w:val="004C6F70"/>
    <w:rsid w:val="004D1BB0"/>
    <w:rsid w:val="004D47DC"/>
    <w:rsid w:val="004D4DD3"/>
    <w:rsid w:val="004D5C16"/>
    <w:rsid w:val="004D7C90"/>
    <w:rsid w:val="004D7FA8"/>
    <w:rsid w:val="004E07D8"/>
    <w:rsid w:val="004E338F"/>
    <w:rsid w:val="004E5E0C"/>
    <w:rsid w:val="004E6323"/>
    <w:rsid w:val="005028CF"/>
    <w:rsid w:val="0050439B"/>
    <w:rsid w:val="00505788"/>
    <w:rsid w:val="00506553"/>
    <w:rsid w:val="00507025"/>
    <w:rsid w:val="005118E3"/>
    <w:rsid w:val="00513D41"/>
    <w:rsid w:val="00516CB6"/>
    <w:rsid w:val="00517BEE"/>
    <w:rsid w:val="00522BFA"/>
    <w:rsid w:val="00523A5F"/>
    <w:rsid w:val="00524F78"/>
    <w:rsid w:val="00526A41"/>
    <w:rsid w:val="005318EC"/>
    <w:rsid w:val="005328FB"/>
    <w:rsid w:val="00542361"/>
    <w:rsid w:val="00551A8F"/>
    <w:rsid w:val="00552B99"/>
    <w:rsid w:val="00554DA5"/>
    <w:rsid w:val="00555A9B"/>
    <w:rsid w:val="00560F04"/>
    <w:rsid w:val="00563E04"/>
    <w:rsid w:val="0057104D"/>
    <w:rsid w:val="00574C5B"/>
    <w:rsid w:val="00576019"/>
    <w:rsid w:val="005773A2"/>
    <w:rsid w:val="00581A45"/>
    <w:rsid w:val="00584BD8"/>
    <w:rsid w:val="00587D96"/>
    <w:rsid w:val="00587F5D"/>
    <w:rsid w:val="005904AC"/>
    <w:rsid w:val="00593E83"/>
    <w:rsid w:val="00597B8B"/>
    <w:rsid w:val="005A013A"/>
    <w:rsid w:val="005A0C33"/>
    <w:rsid w:val="005A1F40"/>
    <w:rsid w:val="005A5120"/>
    <w:rsid w:val="005B74CC"/>
    <w:rsid w:val="005C176B"/>
    <w:rsid w:val="005C5964"/>
    <w:rsid w:val="005D20B8"/>
    <w:rsid w:val="005D7453"/>
    <w:rsid w:val="005E09B0"/>
    <w:rsid w:val="005E139F"/>
    <w:rsid w:val="005E6B3B"/>
    <w:rsid w:val="005F0363"/>
    <w:rsid w:val="0060148D"/>
    <w:rsid w:val="006057F0"/>
    <w:rsid w:val="00615744"/>
    <w:rsid w:val="00615D68"/>
    <w:rsid w:val="006249DC"/>
    <w:rsid w:val="006278A8"/>
    <w:rsid w:val="00630289"/>
    <w:rsid w:val="006349E2"/>
    <w:rsid w:val="00646E54"/>
    <w:rsid w:val="006503F9"/>
    <w:rsid w:val="00651218"/>
    <w:rsid w:val="00652F49"/>
    <w:rsid w:val="00652FCE"/>
    <w:rsid w:val="00654753"/>
    <w:rsid w:val="00654C03"/>
    <w:rsid w:val="00660040"/>
    <w:rsid w:val="006638C1"/>
    <w:rsid w:val="00671304"/>
    <w:rsid w:val="00671903"/>
    <w:rsid w:val="00671D21"/>
    <w:rsid w:val="00674233"/>
    <w:rsid w:val="006767E5"/>
    <w:rsid w:val="00676B75"/>
    <w:rsid w:val="006818AC"/>
    <w:rsid w:val="00682E8E"/>
    <w:rsid w:val="00683004"/>
    <w:rsid w:val="00683687"/>
    <w:rsid w:val="006838C2"/>
    <w:rsid w:val="006852C2"/>
    <w:rsid w:val="00691887"/>
    <w:rsid w:val="00693582"/>
    <w:rsid w:val="00694F74"/>
    <w:rsid w:val="00696E42"/>
    <w:rsid w:val="006A2B30"/>
    <w:rsid w:val="006A2F9D"/>
    <w:rsid w:val="006A69ED"/>
    <w:rsid w:val="006B03F0"/>
    <w:rsid w:val="006C1F98"/>
    <w:rsid w:val="006C5F68"/>
    <w:rsid w:val="006C60A5"/>
    <w:rsid w:val="006C64EF"/>
    <w:rsid w:val="006D1CA6"/>
    <w:rsid w:val="006D39B3"/>
    <w:rsid w:val="006E407D"/>
    <w:rsid w:val="006E6961"/>
    <w:rsid w:val="006F1C7E"/>
    <w:rsid w:val="006F52BC"/>
    <w:rsid w:val="007000D0"/>
    <w:rsid w:val="00704728"/>
    <w:rsid w:val="00713699"/>
    <w:rsid w:val="0071383B"/>
    <w:rsid w:val="0071569D"/>
    <w:rsid w:val="00721E36"/>
    <w:rsid w:val="007228EC"/>
    <w:rsid w:val="00724634"/>
    <w:rsid w:val="00724D7E"/>
    <w:rsid w:val="00730391"/>
    <w:rsid w:val="00730B4B"/>
    <w:rsid w:val="00743785"/>
    <w:rsid w:val="007477D0"/>
    <w:rsid w:val="00750109"/>
    <w:rsid w:val="00756E25"/>
    <w:rsid w:val="00760144"/>
    <w:rsid w:val="00762A11"/>
    <w:rsid w:val="00765649"/>
    <w:rsid w:val="00765B91"/>
    <w:rsid w:val="00770BE9"/>
    <w:rsid w:val="00772747"/>
    <w:rsid w:val="0077379B"/>
    <w:rsid w:val="00773B0C"/>
    <w:rsid w:val="00774C05"/>
    <w:rsid w:val="00780ECF"/>
    <w:rsid w:val="00783A96"/>
    <w:rsid w:val="0078472A"/>
    <w:rsid w:val="007857EF"/>
    <w:rsid w:val="007908C1"/>
    <w:rsid w:val="0079484C"/>
    <w:rsid w:val="0079782D"/>
    <w:rsid w:val="007A0866"/>
    <w:rsid w:val="007A1BD6"/>
    <w:rsid w:val="007A4DAB"/>
    <w:rsid w:val="007B3FBD"/>
    <w:rsid w:val="007B66CF"/>
    <w:rsid w:val="007C13B7"/>
    <w:rsid w:val="007C7DD0"/>
    <w:rsid w:val="007D431E"/>
    <w:rsid w:val="007D472B"/>
    <w:rsid w:val="007D6B27"/>
    <w:rsid w:val="007E05BB"/>
    <w:rsid w:val="007E4C8F"/>
    <w:rsid w:val="007E5927"/>
    <w:rsid w:val="007E7771"/>
    <w:rsid w:val="007F0883"/>
    <w:rsid w:val="007F1632"/>
    <w:rsid w:val="0080027E"/>
    <w:rsid w:val="00801CB4"/>
    <w:rsid w:val="008042D3"/>
    <w:rsid w:val="008101E2"/>
    <w:rsid w:val="00814E93"/>
    <w:rsid w:val="00814F37"/>
    <w:rsid w:val="00815C4C"/>
    <w:rsid w:val="00817F17"/>
    <w:rsid w:val="00820C5F"/>
    <w:rsid w:val="008242E0"/>
    <w:rsid w:val="00827227"/>
    <w:rsid w:val="00830233"/>
    <w:rsid w:val="008327DF"/>
    <w:rsid w:val="00832C3F"/>
    <w:rsid w:val="00835F5F"/>
    <w:rsid w:val="00850EBB"/>
    <w:rsid w:val="00851197"/>
    <w:rsid w:val="008511A6"/>
    <w:rsid w:val="0085328C"/>
    <w:rsid w:val="008566D3"/>
    <w:rsid w:val="00857AF5"/>
    <w:rsid w:val="00862214"/>
    <w:rsid w:val="0086274F"/>
    <w:rsid w:val="0086316F"/>
    <w:rsid w:val="0086563B"/>
    <w:rsid w:val="008656DF"/>
    <w:rsid w:val="008724F2"/>
    <w:rsid w:val="00874B1B"/>
    <w:rsid w:val="00882C37"/>
    <w:rsid w:val="008877BE"/>
    <w:rsid w:val="00890A4B"/>
    <w:rsid w:val="008932E6"/>
    <w:rsid w:val="0089425D"/>
    <w:rsid w:val="008950FD"/>
    <w:rsid w:val="008A5313"/>
    <w:rsid w:val="008A5A61"/>
    <w:rsid w:val="008A6C3F"/>
    <w:rsid w:val="008A719A"/>
    <w:rsid w:val="008B2059"/>
    <w:rsid w:val="008B5DF0"/>
    <w:rsid w:val="008B5F04"/>
    <w:rsid w:val="008B6C35"/>
    <w:rsid w:val="008C24FC"/>
    <w:rsid w:val="008C4D16"/>
    <w:rsid w:val="008D2A69"/>
    <w:rsid w:val="008D3D41"/>
    <w:rsid w:val="008D49EC"/>
    <w:rsid w:val="008D6429"/>
    <w:rsid w:val="008E0623"/>
    <w:rsid w:val="008E309A"/>
    <w:rsid w:val="008E6BF2"/>
    <w:rsid w:val="008E71D5"/>
    <w:rsid w:val="008F214F"/>
    <w:rsid w:val="008F3A78"/>
    <w:rsid w:val="008F4724"/>
    <w:rsid w:val="008F6E4C"/>
    <w:rsid w:val="00905D75"/>
    <w:rsid w:val="009072B0"/>
    <w:rsid w:val="00915EFB"/>
    <w:rsid w:val="009167C0"/>
    <w:rsid w:val="00916974"/>
    <w:rsid w:val="009173C9"/>
    <w:rsid w:val="0092678B"/>
    <w:rsid w:val="00931324"/>
    <w:rsid w:val="00932496"/>
    <w:rsid w:val="0093531F"/>
    <w:rsid w:val="00941479"/>
    <w:rsid w:val="009458B2"/>
    <w:rsid w:val="009459FA"/>
    <w:rsid w:val="009514D5"/>
    <w:rsid w:val="00954838"/>
    <w:rsid w:val="009572C6"/>
    <w:rsid w:val="00960DA7"/>
    <w:rsid w:val="00964F7C"/>
    <w:rsid w:val="00966459"/>
    <w:rsid w:val="00970275"/>
    <w:rsid w:val="00970517"/>
    <w:rsid w:val="00970DCF"/>
    <w:rsid w:val="009711B9"/>
    <w:rsid w:val="009806C0"/>
    <w:rsid w:val="00982F1F"/>
    <w:rsid w:val="00984094"/>
    <w:rsid w:val="00987FB3"/>
    <w:rsid w:val="009937E4"/>
    <w:rsid w:val="00993C0F"/>
    <w:rsid w:val="00995F0E"/>
    <w:rsid w:val="009A1125"/>
    <w:rsid w:val="009A6064"/>
    <w:rsid w:val="009B1A52"/>
    <w:rsid w:val="009B2E94"/>
    <w:rsid w:val="009B3D4A"/>
    <w:rsid w:val="009B48F4"/>
    <w:rsid w:val="009B4ADB"/>
    <w:rsid w:val="009C162C"/>
    <w:rsid w:val="009C169C"/>
    <w:rsid w:val="009E7A48"/>
    <w:rsid w:val="009F10EF"/>
    <w:rsid w:val="009F6BAF"/>
    <w:rsid w:val="009F6C89"/>
    <w:rsid w:val="00A00576"/>
    <w:rsid w:val="00A0274C"/>
    <w:rsid w:val="00A1150F"/>
    <w:rsid w:val="00A2070A"/>
    <w:rsid w:val="00A22675"/>
    <w:rsid w:val="00A250F5"/>
    <w:rsid w:val="00A251CD"/>
    <w:rsid w:val="00A27362"/>
    <w:rsid w:val="00A34919"/>
    <w:rsid w:val="00A37256"/>
    <w:rsid w:val="00A44814"/>
    <w:rsid w:val="00A464FC"/>
    <w:rsid w:val="00A52595"/>
    <w:rsid w:val="00A53115"/>
    <w:rsid w:val="00A531B6"/>
    <w:rsid w:val="00A53502"/>
    <w:rsid w:val="00A62338"/>
    <w:rsid w:val="00A651E0"/>
    <w:rsid w:val="00A6536A"/>
    <w:rsid w:val="00A70E1B"/>
    <w:rsid w:val="00A70E73"/>
    <w:rsid w:val="00A73750"/>
    <w:rsid w:val="00A75A39"/>
    <w:rsid w:val="00A8361A"/>
    <w:rsid w:val="00A93D35"/>
    <w:rsid w:val="00AA1D5D"/>
    <w:rsid w:val="00AA24AA"/>
    <w:rsid w:val="00AA764A"/>
    <w:rsid w:val="00AB114B"/>
    <w:rsid w:val="00AB25EB"/>
    <w:rsid w:val="00AB4E59"/>
    <w:rsid w:val="00AC3472"/>
    <w:rsid w:val="00AC4929"/>
    <w:rsid w:val="00AC6B46"/>
    <w:rsid w:val="00AC7DE1"/>
    <w:rsid w:val="00AD4E4F"/>
    <w:rsid w:val="00AD66A8"/>
    <w:rsid w:val="00AD7D55"/>
    <w:rsid w:val="00AE4FC8"/>
    <w:rsid w:val="00AF1A06"/>
    <w:rsid w:val="00AF4408"/>
    <w:rsid w:val="00AF591F"/>
    <w:rsid w:val="00B06A70"/>
    <w:rsid w:val="00B06B20"/>
    <w:rsid w:val="00B073AC"/>
    <w:rsid w:val="00B10C5B"/>
    <w:rsid w:val="00B11549"/>
    <w:rsid w:val="00B118F0"/>
    <w:rsid w:val="00B232D5"/>
    <w:rsid w:val="00B24014"/>
    <w:rsid w:val="00B310D9"/>
    <w:rsid w:val="00B328CF"/>
    <w:rsid w:val="00B329AA"/>
    <w:rsid w:val="00B32BE7"/>
    <w:rsid w:val="00B34CB0"/>
    <w:rsid w:val="00B36680"/>
    <w:rsid w:val="00B37615"/>
    <w:rsid w:val="00B4415A"/>
    <w:rsid w:val="00B441CA"/>
    <w:rsid w:val="00B50CDC"/>
    <w:rsid w:val="00B5368A"/>
    <w:rsid w:val="00B54430"/>
    <w:rsid w:val="00B55765"/>
    <w:rsid w:val="00B60DF2"/>
    <w:rsid w:val="00B64DCB"/>
    <w:rsid w:val="00B65BB5"/>
    <w:rsid w:val="00B70803"/>
    <w:rsid w:val="00B72B1D"/>
    <w:rsid w:val="00B85AAC"/>
    <w:rsid w:val="00B90BE1"/>
    <w:rsid w:val="00B90D7B"/>
    <w:rsid w:val="00BA7493"/>
    <w:rsid w:val="00BB0DA8"/>
    <w:rsid w:val="00BB1D14"/>
    <w:rsid w:val="00BB1E2B"/>
    <w:rsid w:val="00BB3FA7"/>
    <w:rsid w:val="00BB4007"/>
    <w:rsid w:val="00BB7C90"/>
    <w:rsid w:val="00BC0CF7"/>
    <w:rsid w:val="00BC1847"/>
    <w:rsid w:val="00BC344C"/>
    <w:rsid w:val="00BC6093"/>
    <w:rsid w:val="00BC6D41"/>
    <w:rsid w:val="00BD4A52"/>
    <w:rsid w:val="00BD4E5C"/>
    <w:rsid w:val="00BF2EEE"/>
    <w:rsid w:val="00C00628"/>
    <w:rsid w:val="00C015AB"/>
    <w:rsid w:val="00C01B2F"/>
    <w:rsid w:val="00C029FA"/>
    <w:rsid w:val="00C02DB4"/>
    <w:rsid w:val="00C03A77"/>
    <w:rsid w:val="00C041A9"/>
    <w:rsid w:val="00C0467D"/>
    <w:rsid w:val="00C05229"/>
    <w:rsid w:val="00C12367"/>
    <w:rsid w:val="00C226BA"/>
    <w:rsid w:val="00C22A44"/>
    <w:rsid w:val="00C259C9"/>
    <w:rsid w:val="00C317D7"/>
    <w:rsid w:val="00C329C2"/>
    <w:rsid w:val="00C3394B"/>
    <w:rsid w:val="00C37D47"/>
    <w:rsid w:val="00C4093C"/>
    <w:rsid w:val="00C40AD6"/>
    <w:rsid w:val="00C44005"/>
    <w:rsid w:val="00C50079"/>
    <w:rsid w:val="00C52921"/>
    <w:rsid w:val="00C54F5C"/>
    <w:rsid w:val="00C57563"/>
    <w:rsid w:val="00C67B32"/>
    <w:rsid w:val="00C7484B"/>
    <w:rsid w:val="00C75E10"/>
    <w:rsid w:val="00C76242"/>
    <w:rsid w:val="00C81E1D"/>
    <w:rsid w:val="00C834F6"/>
    <w:rsid w:val="00C86814"/>
    <w:rsid w:val="00C91E14"/>
    <w:rsid w:val="00C93048"/>
    <w:rsid w:val="00CA0227"/>
    <w:rsid w:val="00CA390E"/>
    <w:rsid w:val="00CA6CF8"/>
    <w:rsid w:val="00CA7346"/>
    <w:rsid w:val="00CB31AB"/>
    <w:rsid w:val="00CB48FA"/>
    <w:rsid w:val="00CB5F62"/>
    <w:rsid w:val="00CC01F1"/>
    <w:rsid w:val="00CC2235"/>
    <w:rsid w:val="00CC3DB9"/>
    <w:rsid w:val="00CC3E10"/>
    <w:rsid w:val="00CC437E"/>
    <w:rsid w:val="00CC548F"/>
    <w:rsid w:val="00CC5BE1"/>
    <w:rsid w:val="00CC5F0F"/>
    <w:rsid w:val="00CC779B"/>
    <w:rsid w:val="00CD2709"/>
    <w:rsid w:val="00CD2859"/>
    <w:rsid w:val="00CD32EA"/>
    <w:rsid w:val="00CD505F"/>
    <w:rsid w:val="00CD5B06"/>
    <w:rsid w:val="00CD7F5E"/>
    <w:rsid w:val="00CE4213"/>
    <w:rsid w:val="00CF029C"/>
    <w:rsid w:val="00CF56AC"/>
    <w:rsid w:val="00D0048B"/>
    <w:rsid w:val="00D01CBD"/>
    <w:rsid w:val="00D05B99"/>
    <w:rsid w:val="00D10336"/>
    <w:rsid w:val="00D1247C"/>
    <w:rsid w:val="00D17C28"/>
    <w:rsid w:val="00D17DCD"/>
    <w:rsid w:val="00D23F09"/>
    <w:rsid w:val="00D269EF"/>
    <w:rsid w:val="00D27FA0"/>
    <w:rsid w:val="00D30342"/>
    <w:rsid w:val="00D30B06"/>
    <w:rsid w:val="00D42B16"/>
    <w:rsid w:val="00D470A6"/>
    <w:rsid w:val="00D5148B"/>
    <w:rsid w:val="00D5213D"/>
    <w:rsid w:val="00D54EFF"/>
    <w:rsid w:val="00D602B5"/>
    <w:rsid w:val="00D64503"/>
    <w:rsid w:val="00D7172B"/>
    <w:rsid w:val="00D71CA8"/>
    <w:rsid w:val="00D734F2"/>
    <w:rsid w:val="00D73964"/>
    <w:rsid w:val="00D74372"/>
    <w:rsid w:val="00D744A6"/>
    <w:rsid w:val="00D824E8"/>
    <w:rsid w:val="00D82927"/>
    <w:rsid w:val="00D82BB8"/>
    <w:rsid w:val="00D82D7A"/>
    <w:rsid w:val="00D83E13"/>
    <w:rsid w:val="00D86234"/>
    <w:rsid w:val="00D86DF6"/>
    <w:rsid w:val="00D919B2"/>
    <w:rsid w:val="00D91F08"/>
    <w:rsid w:val="00D97531"/>
    <w:rsid w:val="00D97722"/>
    <w:rsid w:val="00DA7D76"/>
    <w:rsid w:val="00DB1B38"/>
    <w:rsid w:val="00DB1E7D"/>
    <w:rsid w:val="00DB352F"/>
    <w:rsid w:val="00DB354A"/>
    <w:rsid w:val="00DC141B"/>
    <w:rsid w:val="00DC3378"/>
    <w:rsid w:val="00DC4447"/>
    <w:rsid w:val="00DC6687"/>
    <w:rsid w:val="00DD1B50"/>
    <w:rsid w:val="00DD3FF5"/>
    <w:rsid w:val="00DD5E78"/>
    <w:rsid w:val="00DD636E"/>
    <w:rsid w:val="00DE0B8C"/>
    <w:rsid w:val="00DE0DE3"/>
    <w:rsid w:val="00DE610E"/>
    <w:rsid w:val="00DE65F2"/>
    <w:rsid w:val="00E05631"/>
    <w:rsid w:val="00E060FB"/>
    <w:rsid w:val="00E107FB"/>
    <w:rsid w:val="00E109D0"/>
    <w:rsid w:val="00E114A2"/>
    <w:rsid w:val="00E11F2A"/>
    <w:rsid w:val="00E17145"/>
    <w:rsid w:val="00E22D49"/>
    <w:rsid w:val="00E348CF"/>
    <w:rsid w:val="00E3496D"/>
    <w:rsid w:val="00E356B3"/>
    <w:rsid w:val="00E43A54"/>
    <w:rsid w:val="00E45F50"/>
    <w:rsid w:val="00E4753A"/>
    <w:rsid w:val="00E57618"/>
    <w:rsid w:val="00E60160"/>
    <w:rsid w:val="00E60B6E"/>
    <w:rsid w:val="00E61A6A"/>
    <w:rsid w:val="00E63940"/>
    <w:rsid w:val="00E64DBC"/>
    <w:rsid w:val="00E66C97"/>
    <w:rsid w:val="00E6706F"/>
    <w:rsid w:val="00E7041A"/>
    <w:rsid w:val="00E8438F"/>
    <w:rsid w:val="00E90786"/>
    <w:rsid w:val="00EA2419"/>
    <w:rsid w:val="00EA3C21"/>
    <w:rsid w:val="00EB4D26"/>
    <w:rsid w:val="00EB59AD"/>
    <w:rsid w:val="00EC054C"/>
    <w:rsid w:val="00EC5139"/>
    <w:rsid w:val="00EC5B39"/>
    <w:rsid w:val="00ED02A9"/>
    <w:rsid w:val="00ED4ED4"/>
    <w:rsid w:val="00EE22E2"/>
    <w:rsid w:val="00EE41B5"/>
    <w:rsid w:val="00EF1386"/>
    <w:rsid w:val="00EF32A5"/>
    <w:rsid w:val="00F01607"/>
    <w:rsid w:val="00F0214C"/>
    <w:rsid w:val="00F05D39"/>
    <w:rsid w:val="00F12BDA"/>
    <w:rsid w:val="00F20186"/>
    <w:rsid w:val="00F229D6"/>
    <w:rsid w:val="00F23807"/>
    <w:rsid w:val="00F25E8B"/>
    <w:rsid w:val="00F26DBA"/>
    <w:rsid w:val="00F276D9"/>
    <w:rsid w:val="00F2773F"/>
    <w:rsid w:val="00F349EB"/>
    <w:rsid w:val="00F35142"/>
    <w:rsid w:val="00F451F3"/>
    <w:rsid w:val="00F45841"/>
    <w:rsid w:val="00F47532"/>
    <w:rsid w:val="00F4777D"/>
    <w:rsid w:val="00F56F2C"/>
    <w:rsid w:val="00F61383"/>
    <w:rsid w:val="00F65DE5"/>
    <w:rsid w:val="00F72D02"/>
    <w:rsid w:val="00F91544"/>
    <w:rsid w:val="00F93C3A"/>
    <w:rsid w:val="00F96622"/>
    <w:rsid w:val="00F966CD"/>
    <w:rsid w:val="00F96961"/>
    <w:rsid w:val="00FA0D0B"/>
    <w:rsid w:val="00FA2263"/>
    <w:rsid w:val="00FA2CB0"/>
    <w:rsid w:val="00FB1007"/>
    <w:rsid w:val="00FB1DB1"/>
    <w:rsid w:val="00FB60E5"/>
    <w:rsid w:val="00FD0237"/>
    <w:rsid w:val="00FD73C8"/>
    <w:rsid w:val="00FE3385"/>
    <w:rsid w:val="00FE7CE4"/>
    <w:rsid w:val="00FF05C4"/>
    <w:rsid w:val="00FF1A9C"/>
    <w:rsid w:val="00FF25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table of figures" w:uiPriority="0"/>
    <w:lsdException w:name="footnote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1CA"/>
    <w:pPr>
      <w:spacing w:after="24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B441CA"/>
    <w:pPr>
      <w:keepNext/>
      <w:numPr>
        <w:numId w:val="5"/>
      </w:numPr>
      <w:tabs>
        <w:tab w:val="left" w:pos="1152"/>
      </w:tabs>
      <w:spacing w:before="120"/>
      <w:outlineLvl w:val="0"/>
    </w:pPr>
    <w:rPr>
      <w:rFonts w:ascii="Arial" w:hAnsi="Arial" w:cs="Arial"/>
      <w:b/>
      <w:bCs/>
      <w:caps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B441CA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rsid w:val="00B441CA"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rsid w:val="00B441CA"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qFormat/>
    <w:rsid w:val="00B441CA"/>
    <w:pPr>
      <w:numPr>
        <w:ilvl w:val="4"/>
      </w:numPr>
      <w:ind w:left="0" w:firstLine="0"/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rsid w:val="00B441CA"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441CA"/>
    <w:rPr>
      <w:rFonts w:ascii="Arial" w:eastAsia="Times New Roman" w:hAnsi="Arial" w:cs="Arial"/>
      <w:b/>
      <w:bCs/>
      <w:caps/>
      <w:sz w:val="28"/>
      <w:szCs w:val="28"/>
      <w:lang w:val="en-GB"/>
    </w:rPr>
  </w:style>
  <w:style w:type="paragraph" w:customStyle="1" w:styleId="apphead1">
    <w:name w:val="app:head1"/>
    <w:basedOn w:val="Heading1"/>
    <w:next w:val="Normal"/>
    <w:rsid w:val="00B441CA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character" w:customStyle="1" w:styleId="Heading2Char">
    <w:name w:val="Heading 2 Char"/>
    <w:basedOn w:val="DefaultParagraphFont"/>
    <w:link w:val="Heading2"/>
    <w:rsid w:val="00B441CA"/>
    <w:rPr>
      <w:rFonts w:ascii="Arial" w:eastAsia="Times New Roman" w:hAnsi="Arial" w:cs="Arial"/>
      <w:b/>
      <w:bCs/>
      <w:sz w:val="26"/>
      <w:szCs w:val="26"/>
      <w:lang w:val="en-GB"/>
    </w:rPr>
  </w:style>
  <w:style w:type="paragraph" w:customStyle="1" w:styleId="apphead2">
    <w:name w:val="app:head2"/>
    <w:basedOn w:val="Heading2"/>
    <w:next w:val="Normal"/>
    <w:rsid w:val="00B441CA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character" w:customStyle="1" w:styleId="Heading3Char">
    <w:name w:val="Heading 3 Char"/>
    <w:basedOn w:val="DefaultParagraphFont"/>
    <w:link w:val="Heading3"/>
    <w:rsid w:val="00B441CA"/>
    <w:rPr>
      <w:rFonts w:ascii="Arial" w:eastAsia="Times New Roman" w:hAnsi="Arial" w:cs="Arial"/>
      <w:b/>
      <w:bCs/>
      <w:sz w:val="24"/>
      <w:szCs w:val="24"/>
      <w:lang w:val="en-GB"/>
    </w:rPr>
  </w:style>
  <w:style w:type="paragraph" w:customStyle="1" w:styleId="apphead3">
    <w:name w:val="app:head3"/>
    <w:basedOn w:val="Heading3"/>
    <w:next w:val="Normal"/>
    <w:rsid w:val="00B441CA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B441CA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rsid w:val="00B441CA"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rsid w:val="00B441CA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  <w:rsid w:val="00B441CA"/>
  </w:style>
  <w:style w:type="paragraph" w:customStyle="1" w:styleId="captionfigsumm">
    <w:name w:val="caption:figsumm"/>
    <w:basedOn w:val="captionfigure"/>
    <w:rsid w:val="00B441CA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Normal"/>
    <w:uiPriority w:val="99"/>
    <w:rsid w:val="00B441CA"/>
  </w:style>
  <w:style w:type="paragraph" w:customStyle="1" w:styleId="captiontabsumm">
    <w:name w:val="caption:tabsumm"/>
    <w:basedOn w:val="captiontable"/>
    <w:next w:val="Normal"/>
    <w:rsid w:val="00B441CA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rsid w:val="00B441CA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B441CA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sid w:val="00B441CA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B441CA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sid w:val="00B441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441C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B441CA"/>
    <w:pPr>
      <w:tabs>
        <w:tab w:val="center" w:pos="4320"/>
        <w:tab w:val="right" w:pos="8640"/>
      </w:tabs>
      <w:spacing w:after="0"/>
    </w:pPr>
    <w:rPr>
      <w:rFonts w:ascii="Arial" w:hAnsi="Arial" w:cs="Arial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41CA"/>
    <w:rPr>
      <w:rFonts w:ascii="Arial" w:eastAsia="Times New Roman" w:hAnsi="Arial" w:cs="Arial"/>
      <w:sz w:val="18"/>
      <w:szCs w:val="18"/>
      <w:lang w:val="en-GB"/>
    </w:rPr>
  </w:style>
  <w:style w:type="character" w:styleId="FootnoteReference">
    <w:name w:val="footnote reference"/>
    <w:basedOn w:val="DefaultParagraphFont"/>
    <w:rsid w:val="00B441CA"/>
    <w:rPr>
      <w:vertAlign w:val="superscript"/>
    </w:rPr>
  </w:style>
  <w:style w:type="paragraph" w:styleId="FootnoteText">
    <w:name w:val="footnote text"/>
    <w:basedOn w:val="Normal"/>
    <w:link w:val="FootnoteTextChar"/>
    <w:rsid w:val="00B441CA"/>
    <w:pPr>
      <w:ind w:left="288" w:hanging="288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B441C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rsid w:val="00B441CA"/>
    <w:pPr>
      <w:tabs>
        <w:tab w:val="center" w:pos="4320"/>
        <w:tab w:val="right" w:pos="8640"/>
      </w:tabs>
      <w:spacing w:after="0"/>
    </w:pPr>
    <w:rPr>
      <w:rFonts w:ascii="Arial" w:hAnsi="Arial" w:cs="Arial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441CA"/>
    <w:rPr>
      <w:rFonts w:ascii="Arial" w:eastAsia="Times New Roman" w:hAnsi="Arial" w:cs="Arial"/>
      <w:sz w:val="20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B441CA"/>
    <w:rPr>
      <w:rFonts w:ascii="Arial" w:eastAsia="Times New Roman" w:hAnsi="Arial" w:cs="Arial"/>
      <w:b/>
      <w:bCs/>
      <w:lang w:val="en-GB"/>
    </w:rPr>
  </w:style>
  <w:style w:type="character" w:customStyle="1" w:styleId="Heading5Char">
    <w:name w:val="Heading 5 Char"/>
    <w:basedOn w:val="DefaultParagraphFont"/>
    <w:link w:val="Heading5"/>
    <w:rsid w:val="00B441CA"/>
    <w:rPr>
      <w:rFonts w:ascii="Arial" w:eastAsia="Times New Roman" w:hAnsi="Arial" w:cs="Arial"/>
      <w:b/>
      <w:bCs/>
      <w:i/>
      <w:iCs/>
      <w:lang w:val="en-GB"/>
    </w:rPr>
  </w:style>
  <w:style w:type="character" w:customStyle="1" w:styleId="Heading6Char">
    <w:name w:val="Heading 6 Char"/>
    <w:basedOn w:val="DefaultParagraphFont"/>
    <w:link w:val="Heading6"/>
    <w:rsid w:val="00B441CA"/>
    <w:rPr>
      <w:rFonts w:ascii="Times New Roman" w:eastAsia="Times New Roman" w:hAnsi="Times New Roman" w:cs="Times New Roman"/>
      <w:i/>
      <w:iCs/>
      <w:lang w:val="en-GB"/>
    </w:rPr>
  </w:style>
  <w:style w:type="paragraph" w:customStyle="1" w:styleId="HiddenText">
    <w:name w:val="Hidden Text"/>
    <w:basedOn w:val="Normal"/>
    <w:next w:val="Normal"/>
    <w:rsid w:val="00B441CA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rsid w:val="00B441CA"/>
    <w:pPr>
      <w:jc w:val="left"/>
    </w:pPr>
  </w:style>
  <w:style w:type="paragraph" w:customStyle="1" w:styleId="lefthead12">
    <w:name w:val="lefthead12"/>
    <w:basedOn w:val="centhead12"/>
    <w:next w:val="Normal"/>
    <w:rsid w:val="00B441CA"/>
    <w:pPr>
      <w:jc w:val="left"/>
    </w:pPr>
  </w:style>
  <w:style w:type="paragraph" w:customStyle="1" w:styleId="lhNonTOC">
    <w:name w:val="lh:NonTOC"/>
    <w:basedOn w:val="Normal"/>
    <w:next w:val="Normal"/>
    <w:rsid w:val="00B441CA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rsid w:val="00B441CA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rsid w:val="00B441CA"/>
    <w:pPr>
      <w:numPr>
        <w:numId w:val="6"/>
      </w:numPr>
      <w:spacing w:after="120"/>
    </w:pPr>
  </w:style>
  <w:style w:type="paragraph" w:customStyle="1" w:styleId="listbull">
    <w:name w:val="list:bull"/>
    <w:basedOn w:val="listalpha"/>
    <w:link w:val="listbullChar"/>
    <w:qFormat/>
    <w:rsid w:val="00B441CA"/>
    <w:pPr>
      <w:numPr>
        <w:numId w:val="7"/>
      </w:numPr>
    </w:pPr>
  </w:style>
  <w:style w:type="paragraph" w:customStyle="1" w:styleId="listindent">
    <w:name w:val="list:indent"/>
    <w:basedOn w:val="Normal"/>
    <w:rsid w:val="00B441CA"/>
    <w:pPr>
      <w:spacing w:after="120"/>
      <w:ind w:left="432"/>
    </w:pPr>
  </w:style>
  <w:style w:type="paragraph" w:customStyle="1" w:styleId="listindentbull">
    <w:name w:val="list:indent bull"/>
    <w:rsid w:val="00B441CA"/>
    <w:pPr>
      <w:numPr>
        <w:numId w:val="8"/>
      </w:numPr>
      <w:spacing w:after="12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customStyle="1" w:styleId="listnum">
    <w:name w:val="list:num"/>
    <w:basedOn w:val="listalpha"/>
    <w:rsid w:val="00B441CA"/>
    <w:pPr>
      <w:numPr>
        <w:numId w:val="9"/>
      </w:numPr>
    </w:pPr>
  </w:style>
  <w:style w:type="paragraph" w:customStyle="1" w:styleId="listrom">
    <w:name w:val="list:rom"/>
    <w:basedOn w:val="listalpha"/>
    <w:rsid w:val="00B441CA"/>
    <w:pPr>
      <w:numPr>
        <w:numId w:val="10"/>
      </w:numPr>
    </w:pPr>
  </w:style>
  <w:style w:type="paragraph" w:customStyle="1" w:styleId="listssp">
    <w:name w:val="list:ssp"/>
    <w:basedOn w:val="Normal"/>
    <w:rsid w:val="00B441CA"/>
    <w:pPr>
      <w:spacing w:after="0"/>
    </w:pPr>
  </w:style>
  <w:style w:type="paragraph" w:customStyle="1" w:styleId="listing">
    <w:name w:val="listing"/>
    <w:basedOn w:val="listssp"/>
    <w:rsid w:val="00B441CA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B441CA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sid w:val="00B441CA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B441CA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B441CA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B441CA"/>
    <w:pPr>
      <w:spacing w:before="0"/>
    </w:pPr>
    <w:rPr>
      <w:i/>
      <w:iCs/>
    </w:rPr>
  </w:style>
  <w:style w:type="paragraph" w:customStyle="1" w:styleId="NotebookReference">
    <w:name w:val="Notebook Reference"/>
    <w:rsid w:val="00B441CA"/>
    <w:pPr>
      <w:spacing w:after="0" w:line="240" w:lineRule="auto"/>
    </w:pPr>
    <w:rPr>
      <w:rFonts w:ascii="Arial" w:hAnsi="Arial" w:cs="Arial"/>
      <w:vanish/>
      <w:color w:val="008000"/>
      <w:sz w:val="20"/>
      <w:szCs w:val="20"/>
      <w:lang w:val="en-GB"/>
    </w:rPr>
  </w:style>
  <w:style w:type="character" w:styleId="PageNumber">
    <w:name w:val="page number"/>
    <w:basedOn w:val="DefaultParagraphFont"/>
    <w:rsid w:val="00B441CA"/>
  </w:style>
  <w:style w:type="paragraph" w:styleId="TableofAuthorities">
    <w:name w:val="table of authorities"/>
    <w:basedOn w:val="Normal"/>
    <w:next w:val="Normal"/>
    <w:rsid w:val="00B441CA"/>
    <w:pPr>
      <w:ind w:left="240" w:hanging="240"/>
    </w:pPr>
  </w:style>
  <w:style w:type="paragraph" w:styleId="TableofFigures">
    <w:name w:val="table of figures"/>
    <w:basedOn w:val="Normal"/>
    <w:next w:val="Normal"/>
    <w:rsid w:val="00B441CA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paragraph" w:customStyle="1" w:styleId="tableref">
    <w:name w:val="table:ref"/>
    <w:basedOn w:val="Normal"/>
    <w:link w:val="tablerefChar"/>
    <w:uiPriority w:val="99"/>
    <w:rsid w:val="00B441CA"/>
    <w:pPr>
      <w:tabs>
        <w:tab w:val="left" w:pos="360"/>
      </w:tabs>
      <w:spacing w:after="0"/>
      <w:ind w:left="360" w:hanging="360"/>
    </w:pPr>
    <w:rPr>
      <w:rFonts w:ascii="Arial Narrow" w:hAnsi="Arial Narrow" w:cs="Arial Narrow"/>
      <w:sz w:val="20"/>
      <w:szCs w:val="20"/>
    </w:rPr>
  </w:style>
  <w:style w:type="paragraph" w:customStyle="1" w:styleId="tablerefalpha">
    <w:name w:val="table:ref (alpha)"/>
    <w:basedOn w:val="tableref"/>
    <w:rsid w:val="00B441CA"/>
    <w:pPr>
      <w:numPr>
        <w:numId w:val="11"/>
      </w:numPr>
    </w:pPr>
  </w:style>
  <w:style w:type="paragraph" w:customStyle="1" w:styleId="tabletext">
    <w:name w:val="table:text"/>
    <w:basedOn w:val="Normal"/>
    <w:rsid w:val="00B441CA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rsid w:val="00B441CA"/>
    <w:pPr>
      <w:spacing w:before="0" w:after="0"/>
    </w:pPr>
  </w:style>
  <w:style w:type="paragraph" w:customStyle="1" w:styleId="text2col">
    <w:name w:val="text:2col"/>
    <w:basedOn w:val="Normal"/>
    <w:next w:val="Normal"/>
    <w:rsid w:val="00B441CA"/>
    <w:pPr>
      <w:ind w:left="2880" w:hanging="2880"/>
    </w:pPr>
  </w:style>
  <w:style w:type="paragraph" w:customStyle="1" w:styleId="textcentred">
    <w:name w:val="text:centred"/>
    <w:basedOn w:val="Normal"/>
    <w:next w:val="Normal"/>
    <w:rsid w:val="00B441CA"/>
    <w:pPr>
      <w:jc w:val="center"/>
    </w:pPr>
  </w:style>
  <w:style w:type="paragraph" w:customStyle="1" w:styleId="textright">
    <w:name w:val="text:right"/>
    <w:basedOn w:val="Normal"/>
    <w:next w:val="Normal"/>
    <w:rsid w:val="00B441CA"/>
    <w:pPr>
      <w:jc w:val="right"/>
    </w:pPr>
  </w:style>
  <w:style w:type="paragraph" w:styleId="TOC1">
    <w:name w:val="toc 1"/>
    <w:basedOn w:val="Normal"/>
    <w:next w:val="Normal"/>
    <w:autoRedefine/>
    <w:rsid w:val="00B441CA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rsid w:val="00B441CA"/>
    <w:pPr>
      <w:tabs>
        <w:tab w:val="left" w:pos="1152"/>
        <w:tab w:val="right" w:leader="dot" w:pos="8637"/>
      </w:tabs>
      <w:spacing w:after="0"/>
      <w:ind w:left="1152" w:right="850" w:hanging="720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B441CA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B441CA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styleId="TOC5">
    <w:name w:val="toc 5"/>
    <w:basedOn w:val="Normal"/>
    <w:next w:val="Normal"/>
    <w:autoRedefine/>
    <w:rsid w:val="00B441CA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rsid w:val="00B441CA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rsid w:val="00B441CA"/>
    <w:pPr>
      <w:jc w:val="right"/>
    </w:pPr>
  </w:style>
  <w:style w:type="character" w:styleId="LineNumber">
    <w:name w:val="line number"/>
    <w:basedOn w:val="DefaultParagraphFont"/>
    <w:uiPriority w:val="99"/>
    <w:semiHidden/>
    <w:unhideWhenUsed/>
    <w:rsid w:val="004D7C90"/>
  </w:style>
  <w:style w:type="paragraph" w:styleId="Bibliography">
    <w:name w:val="Bibliography"/>
    <w:basedOn w:val="Normal"/>
    <w:next w:val="Normal"/>
    <w:uiPriority w:val="37"/>
    <w:unhideWhenUsed/>
    <w:rsid w:val="004D7C90"/>
    <w:pPr>
      <w:tabs>
        <w:tab w:val="left" w:pos="504"/>
      </w:tabs>
      <w:spacing w:after="0"/>
      <w:ind w:left="504" w:hanging="50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59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5964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96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964"/>
    <w:rPr>
      <w:rFonts w:ascii="Tahoma" w:hAnsi="Tahoma" w:cs="Tahoma"/>
      <w:sz w:val="16"/>
      <w:szCs w:val="16"/>
      <w:lang w:val="en-GB"/>
    </w:rPr>
  </w:style>
  <w:style w:type="character" w:customStyle="1" w:styleId="listbullChar">
    <w:name w:val="list:bull Char"/>
    <w:basedOn w:val="DefaultParagraphFont"/>
    <w:link w:val="listbull"/>
    <w:rsid w:val="00D0048B"/>
    <w:rPr>
      <w:rFonts w:ascii="Times New Roman" w:hAnsi="Times New Roman" w:cs="Times New Roman"/>
      <w:sz w:val="24"/>
      <w:szCs w:val="24"/>
      <w:lang w:val="en-GB"/>
    </w:rPr>
  </w:style>
  <w:style w:type="character" w:customStyle="1" w:styleId="tabletextNSChar">
    <w:name w:val="table:textNS Char"/>
    <w:link w:val="tabletextNS"/>
    <w:rsid w:val="00D0048B"/>
    <w:rPr>
      <w:rFonts w:ascii="Arial Narrow" w:hAnsi="Arial Narrow" w:cs="Arial Narrow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343C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ablerefChar">
    <w:name w:val="table:ref Char"/>
    <w:link w:val="tableref"/>
    <w:locked/>
    <w:rsid w:val="00B06B20"/>
    <w:rPr>
      <w:rFonts w:ascii="Arial Narrow" w:hAnsi="Arial Narrow" w:cs="Arial Narrow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EA2419"/>
    <w:pPr>
      <w:ind w:left="720"/>
      <w:contextualSpacing/>
    </w:pPr>
  </w:style>
  <w:style w:type="paragraph" w:styleId="Revision">
    <w:name w:val="Revision"/>
    <w:hidden/>
    <w:uiPriority w:val="99"/>
    <w:semiHidden/>
    <w:rsid w:val="0060148D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styleId="Hyperlink">
    <w:name w:val="Hyperlink"/>
    <w:basedOn w:val="DefaultParagraphFont"/>
    <w:unhideWhenUsed/>
    <w:rsid w:val="00E8438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73A2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42636D"/>
    <w:pPr>
      <w:spacing w:after="0"/>
    </w:pPr>
    <w:rPr>
      <w:rFonts w:eastAsiaTheme="minorHAnsi"/>
      <w:lang w:val="fr-BE" w:eastAsia="fr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table of figures" w:uiPriority="0"/>
    <w:lsdException w:name="footnote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1CA"/>
    <w:pPr>
      <w:spacing w:after="24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B441CA"/>
    <w:pPr>
      <w:keepNext/>
      <w:numPr>
        <w:numId w:val="5"/>
      </w:numPr>
      <w:tabs>
        <w:tab w:val="left" w:pos="1152"/>
      </w:tabs>
      <w:spacing w:before="120"/>
      <w:outlineLvl w:val="0"/>
    </w:pPr>
    <w:rPr>
      <w:rFonts w:ascii="Arial" w:hAnsi="Arial" w:cs="Arial"/>
      <w:b/>
      <w:bCs/>
      <w:caps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B441CA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rsid w:val="00B441CA"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rsid w:val="00B441CA"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qFormat/>
    <w:rsid w:val="00B441CA"/>
    <w:pPr>
      <w:numPr>
        <w:ilvl w:val="4"/>
      </w:numPr>
      <w:ind w:left="0" w:firstLine="0"/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rsid w:val="00B441CA"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441CA"/>
    <w:rPr>
      <w:rFonts w:ascii="Arial" w:eastAsia="Times New Roman" w:hAnsi="Arial" w:cs="Arial"/>
      <w:b/>
      <w:bCs/>
      <w:caps/>
      <w:sz w:val="28"/>
      <w:szCs w:val="28"/>
      <w:lang w:val="en-GB"/>
    </w:rPr>
  </w:style>
  <w:style w:type="paragraph" w:customStyle="1" w:styleId="apphead1">
    <w:name w:val="app:head1"/>
    <w:basedOn w:val="Heading1"/>
    <w:next w:val="Normal"/>
    <w:rsid w:val="00B441CA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character" w:customStyle="1" w:styleId="Heading2Char">
    <w:name w:val="Heading 2 Char"/>
    <w:basedOn w:val="DefaultParagraphFont"/>
    <w:link w:val="Heading2"/>
    <w:rsid w:val="00B441CA"/>
    <w:rPr>
      <w:rFonts w:ascii="Arial" w:eastAsia="Times New Roman" w:hAnsi="Arial" w:cs="Arial"/>
      <w:b/>
      <w:bCs/>
      <w:sz w:val="26"/>
      <w:szCs w:val="26"/>
      <w:lang w:val="en-GB"/>
    </w:rPr>
  </w:style>
  <w:style w:type="paragraph" w:customStyle="1" w:styleId="apphead2">
    <w:name w:val="app:head2"/>
    <w:basedOn w:val="Heading2"/>
    <w:next w:val="Normal"/>
    <w:rsid w:val="00B441CA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character" w:customStyle="1" w:styleId="Heading3Char">
    <w:name w:val="Heading 3 Char"/>
    <w:basedOn w:val="DefaultParagraphFont"/>
    <w:link w:val="Heading3"/>
    <w:rsid w:val="00B441CA"/>
    <w:rPr>
      <w:rFonts w:ascii="Arial" w:eastAsia="Times New Roman" w:hAnsi="Arial" w:cs="Arial"/>
      <w:b/>
      <w:bCs/>
      <w:sz w:val="24"/>
      <w:szCs w:val="24"/>
      <w:lang w:val="en-GB"/>
    </w:rPr>
  </w:style>
  <w:style w:type="paragraph" w:customStyle="1" w:styleId="apphead3">
    <w:name w:val="app:head3"/>
    <w:basedOn w:val="Heading3"/>
    <w:next w:val="Normal"/>
    <w:rsid w:val="00B441CA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B441CA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rsid w:val="00B441CA"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rsid w:val="00B441CA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  <w:rsid w:val="00B441CA"/>
  </w:style>
  <w:style w:type="paragraph" w:customStyle="1" w:styleId="captionfigsumm">
    <w:name w:val="caption:figsumm"/>
    <w:basedOn w:val="captionfigure"/>
    <w:rsid w:val="00B441CA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Normal"/>
    <w:uiPriority w:val="99"/>
    <w:rsid w:val="00B441CA"/>
  </w:style>
  <w:style w:type="paragraph" w:customStyle="1" w:styleId="captiontabsumm">
    <w:name w:val="caption:tabsumm"/>
    <w:basedOn w:val="captiontable"/>
    <w:next w:val="Normal"/>
    <w:rsid w:val="00B441CA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rsid w:val="00B441CA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B441CA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sid w:val="00B441CA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B441CA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sid w:val="00B441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441C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B441CA"/>
    <w:pPr>
      <w:tabs>
        <w:tab w:val="center" w:pos="4320"/>
        <w:tab w:val="right" w:pos="8640"/>
      </w:tabs>
      <w:spacing w:after="0"/>
    </w:pPr>
    <w:rPr>
      <w:rFonts w:ascii="Arial" w:hAnsi="Arial" w:cs="Arial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41CA"/>
    <w:rPr>
      <w:rFonts w:ascii="Arial" w:eastAsia="Times New Roman" w:hAnsi="Arial" w:cs="Arial"/>
      <w:sz w:val="18"/>
      <w:szCs w:val="18"/>
      <w:lang w:val="en-GB"/>
    </w:rPr>
  </w:style>
  <w:style w:type="character" w:styleId="FootnoteReference">
    <w:name w:val="footnote reference"/>
    <w:basedOn w:val="DefaultParagraphFont"/>
    <w:rsid w:val="00B441CA"/>
    <w:rPr>
      <w:vertAlign w:val="superscript"/>
    </w:rPr>
  </w:style>
  <w:style w:type="paragraph" w:styleId="FootnoteText">
    <w:name w:val="footnote text"/>
    <w:basedOn w:val="Normal"/>
    <w:link w:val="FootnoteTextChar"/>
    <w:rsid w:val="00B441CA"/>
    <w:pPr>
      <w:ind w:left="288" w:hanging="288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B441C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rsid w:val="00B441CA"/>
    <w:pPr>
      <w:tabs>
        <w:tab w:val="center" w:pos="4320"/>
        <w:tab w:val="right" w:pos="8640"/>
      </w:tabs>
      <w:spacing w:after="0"/>
    </w:pPr>
    <w:rPr>
      <w:rFonts w:ascii="Arial" w:hAnsi="Arial" w:cs="Arial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441CA"/>
    <w:rPr>
      <w:rFonts w:ascii="Arial" w:eastAsia="Times New Roman" w:hAnsi="Arial" w:cs="Arial"/>
      <w:sz w:val="20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B441CA"/>
    <w:rPr>
      <w:rFonts w:ascii="Arial" w:eastAsia="Times New Roman" w:hAnsi="Arial" w:cs="Arial"/>
      <w:b/>
      <w:bCs/>
      <w:lang w:val="en-GB"/>
    </w:rPr>
  </w:style>
  <w:style w:type="character" w:customStyle="1" w:styleId="Heading5Char">
    <w:name w:val="Heading 5 Char"/>
    <w:basedOn w:val="DefaultParagraphFont"/>
    <w:link w:val="Heading5"/>
    <w:rsid w:val="00B441CA"/>
    <w:rPr>
      <w:rFonts w:ascii="Arial" w:eastAsia="Times New Roman" w:hAnsi="Arial" w:cs="Arial"/>
      <w:b/>
      <w:bCs/>
      <w:i/>
      <w:iCs/>
      <w:lang w:val="en-GB"/>
    </w:rPr>
  </w:style>
  <w:style w:type="character" w:customStyle="1" w:styleId="Heading6Char">
    <w:name w:val="Heading 6 Char"/>
    <w:basedOn w:val="DefaultParagraphFont"/>
    <w:link w:val="Heading6"/>
    <w:rsid w:val="00B441CA"/>
    <w:rPr>
      <w:rFonts w:ascii="Times New Roman" w:eastAsia="Times New Roman" w:hAnsi="Times New Roman" w:cs="Times New Roman"/>
      <w:i/>
      <w:iCs/>
      <w:lang w:val="en-GB"/>
    </w:rPr>
  </w:style>
  <w:style w:type="paragraph" w:customStyle="1" w:styleId="HiddenText">
    <w:name w:val="Hidden Text"/>
    <w:basedOn w:val="Normal"/>
    <w:next w:val="Normal"/>
    <w:rsid w:val="00B441CA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rsid w:val="00B441CA"/>
    <w:pPr>
      <w:jc w:val="left"/>
    </w:pPr>
  </w:style>
  <w:style w:type="paragraph" w:customStyle="1" w:styleId="lefthead12">
    <w:name w:val="lefthead12"/>
    <w:basedOn w:val="centhead12"/>
    <w:next w:val="Normal"/>
    <w:rsid w:val="00B441CA"/>
    <w:pPr>
      <w:jc w:val="left"/>
    </w:pPr>
  </w:style>
  <w:style w:type="paragraph" w:customStyle="1" w:styleId="lhNonTOC">
    <w:name w:val="lh:NonTOC"/>
    <w:basedOn w:val="Normal"/>
    <w:next w:val="Normal"/>
    <w:rsid w:val="00B441CA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rsid w:val="00B441CA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rsid w:val="00B441CA"/>
    <w:pPr>
      <w:numPr>
        <w:numId w:val="6"/>
      </w:numPr>
      <w:spacing w:after="120"/>
    </w:pPr>
  </w:style>
  <w:style w:type="paragraph" w:customStyle="1" w:styleId="listbull">
    <w:name w:val="list:bull"/>
    <w:basedOn w:val="listalpha"/>
    <w:link w:val="listbullChar"/>
    <w:qFormat/>
    <w:rsid w:val="00B441CA"/>
    <w:pPr>
      <w:numPr>
        <w:numId w:val="7"/>
      </w:numPr>
    </w:pPr>
  </w:style>
  <w:style w:type="paragraph" w:customStyle="1" w:styleId="listindent">
    <w:name w:val="list:indent"/>
    <w:basedOn w:val="Normal"/>
    <w:rsid w:val="00B441CA"/>
    <w:pPr>
      <w:spacing w:after="120"/>
      <w:ind w:left="432"/>
    </w:pPr>
  </w:style>
  <w:style w:type="paragraph" w:customStyle="1" w:styleId="listindentbull">
    <w:name w:val="list:indent bull"/>
    <w:rsid w:val="00B441CA"/>
    <w:pPr>
      <w:numPr>
        <w:numId w:val="8"/>
      </w:numPr>
      <w:spacing w:after="12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customStyle="1" w:styleId="listnum">
    <w:name w:val="list:num"/>
    <w:basedOn w:val="listalpha"/>
    <w:rsid w:val="00B441CA"/>
    <w:pPr>
      <w:numPr>
        <w:numId w:val="9"/>
      </w:numPr>
    </w:pPr>
  </w:style>
  <w:style w:type="paragraph" w:customStyle="1" w:styleId="listrom">
    <w:name w:val="list:rom"/>
    <w:basedOn w:val="listalpha"/>
    <w:rsid w:val="00B441CA"/>
    <w:pPr>
      <w:numPr>
        <w:numId w:val="10"/>
      </w:numPr>
    </w:pPr>
  </w:style>
  <w:style w:type="paragraph" w:customStyle="1" w:styleId="listssp">
    <w:name w:val="list:ssp"/>
    <w:basedOn w:val="Normal"/>
    <w:rsid w:val="00B441CA"/>
    <w:pPr>
      <w:spacing w:after="0"/>
    </w:pPr>
  </w:style>
  <w:style w:type="paragraph" w:customStyle="1" w:styleId="listing">
    <w:name w:val="listing"/>
    <w:basedOn w:val="listssp"/>
    <w:rsid w:val="00B441CA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B441CA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sid w:val="00B441CA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B441CA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B441CA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B441CA"/>
    <w:pPr>
      <w:spacing w:before="0"/>
    </w:pPr>
    <w:rPr>
      <w:i/>
      <w:iCs/>
    </w:rPr>
  </w:style>
  <w:style w:type="paragraph" w:customStyle="1" w:styleId="NotebookReference">
    <w:name w:val="Notebook Reference"/>
    <w:rsid w:val="00B441CA"/>
    <w:pPr>
      <w:spacing w:after="0" w:line="240" w:lineRule="auto"/>
    </w:pPr>
    <w:rPr>
      <w:rFonts w:ascii="Arial" w:hAnsi="Arial" w:cs="Arial"/>
      <w:vanish/>
      <w:color w:val="008000"/>
      <w:sz w:val="20"/>
      <w:szCs w:val="20"/>
      <w:lang w:val="en-GB"/>
    </w:rPr>
  </w:style>
  <w:style w:type="character" w:styleId="PageNumber">
    <w:name w:val="page number"/>
    <w:basedOn w:val="DefaultParagraphFont"/>
    <w:rsid w:val="00B441CA"/>
  </w:style>
  <w:style w:type="paragraph" w:styleId="TableofAuthorities">
    <w:name w:val="table of authorities"/>
    <w:basedOn w:val="Normal"/>
    <w:next w:val="Normal"/>
    <w:rsid w:val="00B441CA"/>
    <w:pPr>
      <w:ind w:left="240" w:hanging="240"/>
    </w:pPr>
  </w:style>
  <w:style w:type="paragraph" w:styleId="TableofFigures">
    <w:name w:val="table of figures"/>
    <w:basedOn w:val="Normal"/>
    <w:next w:val="Normal"/>
    <w:rsid w:val="00B441CA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paragraph" w:customStyle="1" w:styleId="tableref">
    <w:name w:val="table:ref"/>
    <w:basedOn w:val="Normal"/>
    <w:link w:val="tablerefChar"/>
    <w:uiPriority w:val="99"/>
    <w:rsid w:val="00B441CA"/>
    <w:pPr>
      <w:tabs>
        <w:tab w:val="left" w:pos="360"/>
      </w:tabs>
      <w:spacing w:after="0"/>
      <w:ind w:left="360" w:hanging="360"/>
    </w:pPr>
    <w:rPr>
      <w:rFonts w:ascii="Arial Narrow" w:hAnsi="Arial Narrow" w:cs="Arial Narrow"/>
      <w:sz w:val="20"/>
      <w:szCs w:val="20"/>
    </w:rPr>
  </w:style>
  <w:style w:type="paragraph" w:customStyle="1" w:styleId="tablerefalpha">
    <w:name w:val="table:ref (alpha)"/>
    <w:basedOn w:val="tableref"/>
    <w:rsid w:val="00B441CA"/>
    <w:pPr>
      <w:numPr>
        <w:numId w:val="11"/>
      </w:numPr>
    </w:pPr>
  </w:style>
  <w:style w:type="paragraph" w:customStyle="1" w:styleId="tabletext">
    <w:name w:val="table:text"/>
    <w:basedOn w:val="Normal"/>
    <w:rsid w:val="00B441CA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rsid w:val="00B441CA"/>
    <w:pPr>
      <w:spacing w:before="0" w:after="0"/>
    </w:pPr>
  </w:style>
  <w:style w:type="paragraph" w:customStyle="1" w:styleId="text2col">
    <w:name w:val="text:2col"/>
    <w:basedOn w:val="Normal"/>
    <w:next w:val="Normal"/>
    <w:rsid w:val="00B441CA"/>
    <w:pPr>
      <w:ind w:left="2880" w:hanging="2880"/>
    </w:pPr>
  </w:style>
  <w:style w:type="paragraph" w:customStyle="1" w:styleId="textcentred">
    <w:name w:val="text:centred"/>
    <w:basedOn w:val="Normal"/>
    <w:next w:val="Normal"/>
    <w:rsid w:val="00B441CA"/>
    <w:pPr>
      <w:jc w:val="center"/>
    </w:pPr>
  </w:style>
  <w:style w:type="paragraph" w:customStyle="1" w:styleId="textright">
    <w:name w:val="text:right"/>
    <w:basedOn w:val="Normal"/>
    <w:next w:val="Normal"/>
    <w:rsid w:val="00B441CA"/>
    <w:pPr>
      <w:jc w:val="right"/>
    </w:pPr>
  </w:style>
  <w:style w:type="paragraph" w:styleId="TOC1">
    <w:name w:val="toc 1"/>
    <w:basedOn w:val="Normal"/>
    <w:next w:val="Normal"/>
    <w:autoRedefine/>
    <w:rsid w:val="00B441CA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rsid w:val="00B441CA"/>
    <w:pPr>
      <w:tabs>
        <w:tab w:val="left" w:pos="1152"/>
        <w:tab w:val="right" w:leader="dot" w:pos="8637"/>
      </w:tabs>
      <w:spacing w:after="0"/>
      <w:ind w:left="1152" w:right="850" w:hanging="720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B441CA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B441CA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styleId="TOC5">
    <w:name w:val="toc 5"/>
    <w:basedOn w:val="Normal"/>
    <w:next w:val="Normal"/>
    <w:autoRedefine/>
    <w:rsid w:val="00B441CA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rsid w:val="00B441CA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rsid w:val="00B441CA"/>
    <w:pPr>
      <w:jc w:val="right"/>
    </w:pPr>
  </w:style>
  <w:style w:type="character" w:styleId="LineNumber">
    <w:name w:val="line number"/>
    <w:basedOn w:val="DefaultParagraphFont"/>
    <w:uiPriority w:val="99"/>
    <w:semiHidden/>
    <w:unhideWhenUsed/>
    <w:rsid w:val="004D7C90"/>
  </w:style>
  <w:style w:type="paragraph" w:styleId="Bibliography">
    <w:name w:val="Bibliography"/>
    <w:basedOn w:val="Normal"/>
    <w:next w:val="Normal"/>
    <w:uiPriority w:val="37"/>
    <w:unhideWhenUsed/>
    <w:rsid w:val="004D7C90"/>
    <w:pPr>
      <w:tabs>
        <w:tab w:val="left" w:pos="504"/>
      </w:tabs>
      <w:spacing w:after="0"/>
      <w:ind w:left="504" w:hanging="50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59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5964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96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964"/>
    <w:rPr>
      <w:rFonts w:ascii="Tahoma" w:hAnsi="Tahoma" w:cs="Tahoma"/>
      <w:sz w:val="16"/>
      <w:szCs w:val="16"/>
      <w:lang w:val="en-GB"/>
    </w:rPr>
  </w:style>
  <w:style w:type="character" w:customStyle="1" w:styleId="listbullChar">
    <w:name w:val="list:bull Char"/>
    <w:basedOn w:val="DefaultParagraphFont"/>
    <w:link w:val="listbull"/>
    <w:rsid w:val="00D0048B"/>
    <w:rPr>
      <w:rFonts w:ascii="Times New Roman" w:hAnsi="Times New Roman" w:cs="Times New Roman"/>
      <w:sz w:val="24"/>
      <w:szCs w:val="24"/>
      <w:lang w:val="en-GB"/>
    </w:rPr>
  </w:style>
  <w:style w:type="character" w:customStyle="1" w:styleId="tabletextNSChar">
    <w:name w:val="table:textNS Char"/>
    <w:link w:val="tabletextNS"/>
    <w:rsid w:val="00D0048B"/>
    <w:rPr>
      <w:rFonts w:ascii="Arial Narrow" w:hAnsi="Arial Narrow" w:cs="Arial Narrow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343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refChar">
    <w:name w:val="table:ref Char"/>
    <w:link w:val="tableref"/>
    <w:locked/>
    <w:rsid w:val="00B06B20"/>
    <w:rPr>
      <w:rFonts w:ascii="Arial Narrow" w:hAnsi="Arial Narrow" w:cs="Arial Narrow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EA2419"/>
    <w:pPr>
      <w:ind w:left="720"/>
      <w:contextualSpacing/>
    </w:pPr>
  </w:style>
  <w:style w:type="paragraph" w:styleId="Revision">
    <w:name w:val="Revision"/>
    <w:hidden/>
    <w:uiPriority w:val="99"/>
    <w:semiHidden/>
    <w:rsid w:val="0060148D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styleId="Hyperlink">
    <w:name w:val="Hyperlink"/>
    <w:basedOn w:val="DefaultParagraphFont"/>
    <w:unhideWhenUsed/>
    <w:rsid w:val="00E8438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73A2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42636D"/>
    <w:pPr>
      <w:spacing w:after="0"/>
    </w:pPr>
    <w:rPr>
      <w:rFonts w:eastAsiaTheme="minorHAnsi"/>
      <w:lang w:val="fr-BE" w:eastAsia="fr-B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6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0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5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5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4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2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26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11/relationships/people" Target="peop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7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F03809-F162-4572-AA77-0DCD2D350A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1</Words>
  <Characters>1479</Characters>
  <Application>Microsoft Office Word</Application>
  <DocSecurity>0</DocSecurity>
  <Lines>67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17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JEPARTOSA</cp:lastModifiedBy>
  <cp:revision>6</cp:revision>
  <dcterms:created xsi:type="dcterms:W3CDTF">2016-07-25T08:24:00Z</dcterms:created>
  <dcterms:modified xsi:type="dcterms:W3CDTF">2016-08-26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4"&gt;&lt;session id="2UOIpKwv"/&gt;&lt;style id="http://www.zotero.org/styles/vaccine" hasBibliography="1" bibliographyStyleHasBeenSet="1"/&gt;&lt;prefs&gt;&lt;pref name="fieldType" value="Field"/&gt;&lt;pref name="storeReferences" value=</vt:lpwstr>
  </property>
  <property fmtid="{D5CDD505-2E9C-101B-9397-08002B2CF9AE}" pid="3" name="ZOTERO_PREF_2">
    <vt:lpwstr>"true"/&gt;&lt;pref name="automaticJournalAbbreviations" value=""/&gt;&lt;pref name="noteType" value=""/&gt;&lt;/prefs&gt;&lt;/data&gt;</vt:lpwstr>
  </property>
</Properties>
</file>